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24DC9" w14:textId="77777777" w:rsidR="003C7DB5" w:rsidRPr="003C7DB5" w:rsidRDefault="003C7DB5" w:rsidP="003C7DB5">
      <w:pPr>
        <w:rPr>
          <w:rFonts w:ascii="Calibri" w:eastAsia="Calibri" w:hAnsi="Calibri" w:cs="Times New Roman"/>
          <w:b/>
          <w:bCs/>
          <w:lang w:val="en-US"/>
        </w:rPr>
      </w:pPr>
      <w:r w:rsidRPr="003C7DB5">
        <w:rPr>
          <w:rFonts w:ascii="Calibri" w:eastAsia="Calibri" w:hAnsi="Calibri" w:cs="Times New Roman"/>
          <w:b/>
          <w:bCs/>
          <w:lang w:val="en-US"/>
        </w:rPr>
        <w:t>Annex 2: Summary of included articles and ethical aspects in End-of-life care for persons  with SPMI</w:t>
      </w:r>
    </w:p>
    <w:tbl>
      <w:tblPr>
        <w:tblStyle w:val="Tabelraster"/>
        <w:tblW w:w="12753" w:type="dxa"/>
        <w:tblLook w:val="04A0" w:firstRow="1" w:lastRow="0" w:firstColumn="1" w:lastColumn="0" w:noHBand="0" w:noVBand="1"/>
      </w:tblPr>
      <w:tblGrid>
        <w:gridCol w:w="939"/>
        <w:gridCol w:w="1443"/>
        <w:gridCol w:w="1608"/>
        <w:gridCol w:w="3033"/>
        <w:gridCol w:w="5730"/>
      </w:tblGrid>
      <w:tr w:rsidR="003C7DB5" w:rsidRPr="003C7DB5" w14:paraId="3507C7F0" w14:textId="77777777" w:rsidTr="00911C65">
        <w:tc>
          <w:tcPr>
            <w:tcW w:w="926" w:type="dxa"/>
          </w:tcPr>
          <w:p w14:paraId="76EEFD3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C7DB5">
              <w:rPr>
                <w:rFonts w:ascii="Calibri" w:eastAsia="Calibri" w:hAnsi="Calibri" w:cs="Times New Roman"/>
                <w:b/>
                <w:bCs/>
                <w:lang w:val="en-US"/>
              </w:rPr>
              <w:t>number</w:t>
            </w:r>
          </w:p>
        </w:tc>
        <w:tc>
          <w:tcPr>
            <w:tcW w:w="1404" w:type="dxa"/>
          </w:tcPr>
          <w:p w14:paraId="497642F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C7DB5">
              <w:rPr>
                <w:rFonts w:ascii="Calibri" w:eastAsia="Calibri" w:hAnsi="Calibri" w:cs="Times New Roman"/>
                <w:b/>
                <w:bCs/>
                <w:lang w:val="en-US"/>
              </w:rPr>
              <w:t>Authors/year</w:t>
            </w:r>
          </w:p>
        </w:tc>
        <w:tc>
          <w:tcPr>
            <w:tcW w:w="1553" w:type="dxa"/>
          </w:tcPr>
          <w:p w14:paraId="58F2BE2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C7DB5">
              <w:rPr>
                <w:rFonts w:ascii="Calibri" w:eastAsia="Calibri" w:hAnsi="Calibri" w:cs="Times New Roman"/>
                <w:b/>
                <w:bCs/>
                <w:lang w:val="en-US"/>
              </w:rPr>
              <w:t>Article type</w:t>
            </w:r>
          </w:p>
        </w:tc>
        <w:tc>
          <w:tcPr>
            <w:tcW w:w="1749" w:type="dxa"/>
          </w:tcPr>
          <w:p w14:paraId="7375337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C7DB5">
              <w:rPr>
                <w:rFonts w:ascii="Calibri" w:eastAsia="Calibri" w:hAnsi="Calibri" w:cs="Times New Roman"/>
                <w:b/>
                <w:bCs/>
                <w:lang w:val="en-US"/>
              </w:rPr>
              <w:t>Aims/description</w:t>
            </w:r>
          </w:p>
        </w:tc>
        <w:tc>
          <w:tcPr>
            <w:tcW w:w="7121" w:type="dxa"/>
          </w:tcPr>
          <w:p w14:paraId="7243FB2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C7DB5">
              <w:rPr>
                <w:rFonts w:ascii="Calibri" w:eastAsia="Calibri" w:hAnsi="Calibri" w:cs="Times New Roman"/>
                <w:b/>
                <w:bCs/>
                <w:lang w:val="en-US"/>
              </w:rPr>
              <w:t>Ethical aspects and themes</w:t>
            </w:r>
          </w:p>
        </w:tc>
      </w:tr>
      <w:tr w:rsidR="003C7DB5" w:rsidRPr="003C7DB5" w14:paraId="3E56C3C4" w14:textId="77777777" w:rsidTr="00911C65">
        <w:tc>
          <w:tcPr>
            <w:tcW w:w="926" w:type="dxa"/>
          </w:tcPr>
          <w:p w14:paraId="068E0CE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1404" w:type="dxa"/>
          </w:tcPr>
          <w:p w14:paraId="1291645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Trachsel</w:t>
            </w:r>
            <w:proofErr w:type="spellEnd"/>
          </w:p>
          <w:p w14:paraId="6EC32B7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8</w:t>
            </w:r>
          </w:p>
        </w:tc>
        <w:tc>
          <w:tcPr>
            <w:tcW w:w="1553" w:type="dxa"/>
          </w:tcPr>
          <w:p w14:paraId="5066F6C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</w:t>
            </w:r>
          </w:p>
        </w:tc>
        <w:tc>
          <w:tcPr>
            <w:tcW w:w="1749" w:type="dxa"/>
          </w:tcPr>
          <w:p w14:paraId="1916110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he ethical importance of assessing end-of-life care preferences in patients with severe and persistent metal illness</w:t>
            </w:r>
          </w:p>
        </w:tc>
        <w:tc>
          <w:tcPr>
            <w:tcW w:w="7121" w:type="dxa"/>
          </w:tcPr>
          <w:p w14:paraId="7E98001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isk of over-treatment</w:t>
            </w:r>
          </w:p>
          <w:p w14:paraId="2849A98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MC is present</w:t>
            </w:r>
          </w:p>
          <w:p w14:paraId="2CF8D0F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o not express a wish for MAID more often</w:t>
            </w:r>
          </w:p>
          <w:p w14:paraId="6076884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ore research into palliative care approach</w:t>
            </w:r>
          </w:p>
        </w:tc>
      </w:tr>
      <w:tr w:rsidR="003C7DB5" w:rsidRPr="003C7DB5" w14:paraId="6947BB03" w14:textId="77777777" w:rsidTr="00911C65">
        <w:tc>
          <w:tcPr>
            <w:tcW w:w="926" w:type="dxa"/>
          </w:tcPr>
          <w:p w14:paraId="21A103F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2 </w:t>
            </w:r>
          </w:p>
        </w:tc>
        <w:tc>
          <w:tcPr>
            <w:tcW w:w="1404" w:type="dxa"/>
          </w:tcPr>
          <w:p w14:paraId="39227C7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oll et al</w:t>
            </w:r>
          </w:p>
          <w:p w14:paraId="7B0EAC1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1</w:t>
            </w:r>
          </w:p>
        </w:tc>
        <w:tc>
          <w:tcPr>
            <w:tcW w:w="1553" w:type="dxa"/>
          </w:tcPr>
          <w:p w14:paraId="7CEDB32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thical argumentation</w:t>
            </w:r>
          </w:p>
        </w:tc>
        <w:tc>
          <w:tcPr>
            <w:tcW w:w="1749" w:type="dxa"/>
          </w:tcPr>
          <w:p w14:paraId="45FF625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he way perceived burdensomeness influences the wish for hastened death in persons withs SPMI</w:t>
            </w:r>
          </w:p>
        </w:tc>
        <w:tc>
          <w:tcPr>
            <w:tcW w:w="7121" w:type="dxa"/>
          </w:tcPr>
          <w:p w14:paraId="716CAF3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DMC – Autonomy contingent to perceive burdensomeness.</w:t>
            </w:r>
          </w:p>
          <w:p w14:paraId="7189FA3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isk of stigma and paternalism. Need to ‘competent supported DM’</w:t>
            </w:r>
          </w:p>
          <w:p w14:paraId="5550DCE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MAID</w:t>
            </w:r>
          </w:p>
          <w:p w14:paraId="1A38854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oss of dignity</w:t>
            </w:r>
          </w:p>
          <w:p w14:paraId="055DE77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hysician trained to prevent suicide</w:t>
            </w:r>
          </w:p>
          <w:p w14:paraId="7E8463B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raining and research needed</w:t>
            </w:r>
          </w:p>
          <w:p w14:paraId="37F24DE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approach as beneficial</w:t>
            </w:r>
          </w:p>
          <w:p w14:paraId="65A287E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evelopment of guidelines</w:t>
            </w:r>
          </w:p>
          <w:p w14:paraId="2743A61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6DD68C61" w14:textId="77777777" w:rsidTr="00911C65">
        <w:tc>
          <w:tcPr>
            <w:tcW w:w="926" w:type="dxa"/>
          </w:tcPr>
          <w:p w14:paraId="7FDE493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3</w:t>
            </w:r>
          </w:p>
        </w:tc>
        <w:tc>
          <w:tcPr>
            <w:tcW w:w="1404" w:type="dxa"/>
          </w:tcPr>
          <w:p w14:paraId="0DAAB43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Hodel et al</w:t>
            </w:r>
          </w:p>
          <w:p w14:paraId="68D1877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9</w:t>
            </w:r>
          </w:p>
          <w:p w14:paraId="4946AB0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53" w:type="dxa"/>
          </w:tcPr>
          <w:p w14:paraId="371B503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riginal research</w:t>
            </w:r>
          </w:p>
        </w:tc>
        <w:tc>
          <w:tcPr>
            <w:tcW w:w="1749" w:type="dxa"/>
          </w:tcPr>
          <w:p w14:paraId="2DE0CAF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urvey regarding attitudes toward assisted suicide request in the context of SPMI in Swiss psychiatrists</w:t>
            </w:r>
          </w:p>
        </w:tc>
        <w:tc>
          <w:tcPr>
            <w:tcW w:w="7121" w:type="dxa"/>
          </w:tcPr>
          <w:p w14:paraId="23D7F53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utonomy versus care (prevention of suicide)</w:t>
            </w:r>
          </w:p>
          <w:p w14:paraId="2EE65C3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sponsibility towards vulnerable persons  (non-abandonment)</w:t>
            </w:r>
          </w:p>
          <w:p w14:paraId="566CE77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for guidelines regarding DMC</w:t>
            </w:r>
          </w:p>
          <w:p w14:paraId="2AF8F4F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ore research needed towards a palliative care approach and sedation</w:t>
            </w:r>
          </w:p>
          <w:p w14:paraId="2BDA395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0F1DF368" w14:textId="77777777" w:rsidTr="00911C65">
        <w:tc>
          <w:tcPr>
            <w:tcW w:w="926" w:type="dxa"/>
          </w:tcPr>
          <w:p w14:paraId="5AD453E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1404" w:type="dxa"/>
          </w:tcPr>
          <w:p w14:paraId="1EA3D01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Trachsel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0D71B50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9</w:t>
            </w:r>
          </w:p>
        </w:tc>
        <w:tc>
          <w:tcPr>
            <w:tcW w:w="1553" w:type="dxa"/>
          </w:tcPr>
          <w:p w14:paraId="5E3B994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riginal research</w:t>
            </w:r>
          </w:p>
        </w:tc>
        <w:tc>
          <w:tcPr>
            <w:tcW w:w="1749" w:type="dxa"/>
          </w:tcPr>
          <w:p w14:paraId="2F730AD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urvey regarding the acceptability of palliative care approaches for patients with SPMI in Swiss psychiatrists</w:t>
            </w:r>
          </w:p>
        </w:tc>
        <w:tc>
          <w:tcPr>
            <w:tcW w:w="7121" w:type="dxa"/>
          </w:tcPr>
          <w:p w14:paraId="6B7289E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isk of association between palliative care and lose of hope</w:t>
            </w:r>
          </w:p>
          <w:p w14:paraId="24205F0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Balancing cure and care</w:t>
            </w:r>
          </w:p>
          <w:p w14:paraId="08EB0ED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palliative approach does not exclude recovery</w:t>
            </w:r>
          </w:p>
          <w:p w14:paraId="3CA488B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ore research needed (</w:t>
            </w: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ao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a conceptual framework)</w:t>
            </w:r>
          </w:p>
        </w:tc>
      </w:tr>
      <w:tr w:rsidR="003C7DB5" w:rsidRPr="003C7DB5" w14:paraId="09CE8542" w14:textId="77777777" w:rsidTr="00911C65">
        <w:tc>
          <w:tcPr>
            <w:tcW w:w="926" w:type="dxa"/>
          </w:tcPr>
          <w:p w14:paraId="0B0F9A3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5</w:t>
            </w:r>
          </w:p>
        </w:tc>
        <w:tc>
          <w:tcPr>
            <w:tcW w:w="1404" w:type="dxa"/>
          </w:tcPr>
          <w:p w14:paraId="709C547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Butler et al</w:t>
            </w:r>
          </w:p>
          <w:p w14:paraId="38608E2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8</w:t>
            </w:r>
          </w:p>
        </w:tc>
        <w:tc>
          <w:tcPr>
            <w:tcW w:w="1553" w:type="dxa"/>
          </w:tcPr>
          <w:p w14:paraId="6B3A480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trospective study</w:t>
            </w:r>
          </w:p>
        </w:tc>
        <w:tc>
          <w:tcPr>
            <w:tcW w:w="1749" w:type="dxa"/>
          </w:tcPr>
          <w:p w14:paraId="35E9466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udy regarding access to specialist palliative care for persons  with SPMI</w:t>
            </w:r>
          </w:p>
        </w:tc>
        <w:tc>
          <w:tcPr>
            <w:tcW w:w="7121" w:type="dxa"/>
          </w:tcPr>
          <w:p w14:paraId="513E909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specialist care is 3.5 times lower, needs and expectations are</w:t>
            </w:r>
          </w:p>
          <w:p w14:paraId="683DF36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he same</w:t>
            </w:r>
          </w:p>
          <w:p w14:paraId="2BAEBA1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siloing of care and bad coordination of it</w:t>
            </w:r>
          </w:p>
          <w:p w14:paraId="6926B74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erceptions in healthcare workers regarding DMC</w:t>
            </w:r>
          </w:p>
          <w:p w14:paraId="0D515F2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igma</w:t>
            </w:r>
          </w:p>
          <w:p w14:paraId="05BD396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sponsibility in offering continuity of care (society)</w:t>
            </w:r>
          </w:p>
          <w:p w14:paraId="474F3DF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ore research</w:t>
            </w:r>
          </w:p>
          <w:p w14:paraId="460A078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urse has an important role as facilitator and liaison</w:t>
            </w:r>
          </w:p>
        </w:tc>
      </w:tr>
      <w:tr w:rsidR="003C7DB5" w:rsidRPr="003C7DB5" w14:paraId="1715F9AA" w14:textId="77777777" w:rsidTr="00911C65">
        <w:tc>
          <w:tcPr>
            <w:tcW w:w="926" w:type="dxa"/>
          </w:tcPr>
          <w:p w14:paraId="52DADA9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6</w:t>
            </w:r>
          </w:p>
        </w:tc>
        <w:tc>
          <w:tcPr>
            <w:tcW w:w="1404" w:type="dxa"/>
          </w:tcPr>
          <w:p w14:paraId="3100B3B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rlsson et al</w:t>
            </w:r>
          </w:p>
          <w:p w14:paraId="02FC2E2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7</w:t>
            </w:r>
          </w:p>
        </w:tc>
        <w:tc>
          <w:tcPr>
            <w:tcW w:w="1553" w:type="dxa"/>
          </w:tcPr>
          <w:p w14:paraId="1F84705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ritical review</w:t>
            </w:r>
          </w:p>
        </w:tc>
        <w:tc>
          <w:tcPr>
            <w:tcW w:w="1749" w:type="dxa"/>
          </w:tcPr>
          <w:p w14:paraId="36D71E2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thical and methodological issues in quantitative studies involving persons  with SPMI</w:t>
            </w:r>
          </w:p>
        </w:tc>
        <w:tc>
          <w:tcPr>
            <w:tcW w:w="7121" w:type="dxa"/>
          </w:tcPr>
          <w:p w14:paraId="75AC15B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being involved in qualitative research is hindered by</w:t>
            </w:r>
          </w:p>
          <w:p w14:paraId="65C9974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 assumptions regarding vulnerability (protectionism)</w:t>
            </w:r>
          </w:p>
          <w:p w14:paraId="01BE10A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Need to consult ethics commission </w:t>
            </w:r>
          </w:p>
          <w:p w14:paraId="7391D2E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Upholding the principles declaration Helsinki</w:t>
            </w:r>
          </w:p>
          <w:p w14:paraId="3C54A18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a balanced Informed Consent</w:t>
            </w:r>
          </w:p>
          <w:p w14:paraId="15C60FC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nvolving patients in research</w:t>
            </w:r>
          </w:p>
          <w:p w14:paraId="6A57838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ore research could mean less stigma</w:t>
            </w:r>
          </w:p>
          <w:p w14:paraId="3A5CD9A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52A128A7" w14:textId="77777777" w:rsidTr="00911C65">
        <w:tc>
          <w:tcPr>
            <w:tcW w:w="926" w:type="dxa"/>
          </w:tcPr>
          <w:p w14:paraId="4117B21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7</w:t>
            </w:r>
          </w:p>
        </w:tc>
        <w:tc>
          <w:tcPr>
            <w:tcW w:w="1404" w:type="dxa"/>
          </w:tcPr>
          <w:p w14:paraId="45190E0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Decorte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6D3CEAC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0</w:t>
            </w:r>
          </w:p>
        </w:tc>
        <w:tc>
          <w:tcPr>
            <w:tcW w:w="1553" w:type="dxa"/>
          </w:tcPr>
          <w:p w14:paraId="5508B1C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/case report</w:t>
            </w:r>
          </w:p>
        </w:tc>
        <w:tc>
          <w:tcPr>
            <w:tcW w:w="1749" w:type="dxa"/>
          </w:tcPr>
          <w:p w14:paraId="49983FE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ketching a palliative care model for persons  with SPMI: ‘Oyster care’</w:t>
            </w:r>
          </w:p>
        </w:tc>
        <w:tc>
          <w:tcPr>
            <w:tcW w:w="7121" w:type="dxa"/>
          </w:tcPr>
          <w:p w14:paraId="70D89EB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Unfair treatment of a vulnerable group</w:t>
            </w:r>
          </w:p>
          <w:p w14:paraId="414DC0D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of a palliative approach, causing less harm – doing good</w:t>
            </w:r>
          </w:p>
          <w:p w14:paraId="5EEC341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ynamics regarding autonomy and coercion</w:t>
            </w:r>
          </w:p>
          <w:p w14:paraId="2697992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ynamics regarding MAID</w:t>
            </w:r>
          </w:p>
          <w:p w14:paraId="20DBEAA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for more research and societal responsibility</w:t>
            </w:r>
          </w:p>
          <w:p w14:paraId="2FC5CEF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ole of care professionals as ‘substitute family members’</w:t>
            </w:r>
          </w:p>
        </w:tc>
      </w:tr>
      <w:tr w:rsidR="003C7DB5" w:rsidRPr="003C7DB5" w14:paraId="50D6219F" w14:textId="77777777" w:rsidTr="00911C65">
        <w:tc>
          <w:tcPr>
            <w:tcW w:w="926" w:type="dxa"/>
          </w:tcPr>
          <w:p w14:paraId="0BA1697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8</w:t>
            </w:r>
          </w:p>
        </w:tc>
        <w:tc>
          <w:tcPr>
            <w:tcW w:w="1404" w:type="dxa"/>
          </w:tcPr>
          <w:p w14:paraId="4A58733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ierickx et al</w:t>
            </w:r>
          </w:p>
          <w:p w14:paraId="3E48F58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7</w:t>
            </w:r>
          </w:p>
          <w:p w14:paraId="0FFFE8C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53" w:type="dxa"/>
          </w:tcPr>
          <w:p w14:paraId="6791DEA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trospective study</w:t>
            </w:r>
          </w:p>
        </w:tc>
        <w:tc>
          <w:tcPr>
            <w:tcW w:w="1749" w:type="dxa"/>
          </w:tcPr>
          <w:p w14:paraId="6216932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nalysis of officially reported cases of euthanasia for persons  with psychiatric disorders or dementia in Belgium</w:t>
            </w:r>
          </w:p>
        </w:tc>
        <w:tc>
          <w:tcPr>
            <w:tcW w:w="7121" w:type="dxa"/>
          </w:tcPr>
          <w:p w14:paraId="17179EF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ssessment of DMC</w:t>
            </w:r>
          </w:p>
          <w:p w14:paraId="0039A61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ulnerability</w:t>
            </w:r>
          </w:p>
          <w:p w14:paraId="3EA4D98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accessibility of MAID</w:t>
            </w:r>
          </w:p>
          <w:p w14:paraId="553AEE5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for quality guidelines</w:t>
            </w:r>
          </w:p>
        </w:tc>
      </w:tr>
      <w:tr w:rsidR="003C7DB5" w:rsidRPr="003C7DB5" w14:paraId="3E0F66C7" w14:textId="77777777" w:rsidTr="00911C65">
        <w:tc>
          <w:tcPr>
            <w:tcW w:w="926" w:type="dxa"/>
          </w:tcPr>
          <w:p w14:paraId="41D4BC6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9</w:t>
            </w:r>
          </w:p>
        </w:tc>
        <w:tc>
          <w:tcPr>
            <w:tcW w:w="1404" w:type="dxa"/>
          </w:tcPr>
          <w:p w14:paraId="194DC8D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Trachsel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581EA3C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6</w:t>
            </w:r>
          </w:p>
        </w:tc>
        <w:tc>
          <w:tcPr>
            <w:tcW w:w="1553" w:type="dxa"/>
          </w:tcPr>
          <w:p w14:paraId="2A7D70D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</w:t>
            </w:r>
          </w:p>
        </w:tc>
        <w:tc>
          <w:tcPr>
            <w:tcW w:w="1749" w:type="dxa"/>
          </w:tcPr>
          <w:p w14:paraId="295FC63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efinition, scope, benefits and risks regarding palliative psychiatry for persons  with SPMI</w:t>
            </w:r>
          </w:p>
        </w:tc>
        <w:tc>
          <w:tcPr>
            <w:tcW w:w="7121" w:type="dxa"/>
          </w:tcPr>
          <w:p w14:paraId="5A45314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palliative approach can alleviate suffering and improve QOL</w:t>
            </w:r>
          </w:p>
          <w:p w14:paraId="2B81760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ebate regarding futility necessary</w:t>
            </w:r>
          </w:p>
          <w:p w14:paraId="209A75B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palliative approach is not opposite to recovery</w:t>
            </w:r>
          </w:p>
          <w:p w14:paraId="60A3A32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gative connotations with EOL</w:t>
            </w:r>
          </w:p>
          <w:p w14:paraId="00B72B0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ontroversy regarding palliative sedation and positioning toward MAID</w:t>
            </w:r>
          </w:p>
          <w:p w14:paraId="0DFA317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aired DMC as a barrier</w:t>
            </w:r>
          </w:p>
          <w:p w14:paraId="5248631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ore research needed</w:t>
            </w:r>
          </w:p>
        </w:tc>
      </w:tr>
      <w:tr w:rsidR="003C7DB5" w:rsidRPr="003C7DB5" w14:paraId="6D94AB09" w14:textId="77777777" w:rsidTr="00911C65">
        <w:tc>
          <w:tcPr>
            <w:tcW w:w="926" w:type="dxa"/>
          </w:tcPr>
          <w:p w14:paraId="6FE6BF9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10</w:t>
            </w:r>
          </w:p>
        </w:tc>
        <w:tc>
          <w:tcPr>
            <w:tcW w:w="1404" w:type="dxa"/>
          </w:tcPr>
          <w:p w14:paraId="0251529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Baruth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04D9FDA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1</w:t>
            </w:r>
          </w:p>
        </w:tc>
        <w:tc>
          <w:tcPr>
            <w:tcW w:w="1553" w:type="dxa"/>
          </w:tcPr>
          <w:p w14:paraId="39E52CF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ystematic review</w:t>
            </w:r>
          </w:p>
        </w:tc>
        <w:tc>
          <w:tcPr>
            <w:tcW w:w="1749" w:type="dxa"/>
          </w:tcPr>
          <w:p w14:paraId="27F9DD4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nd-of-life care in schizophrenia</w:t>
            </w:r>
          </w:p>
        </w:tc>
        <w:tc>
          <w:tcPr>
            <w:tcW w:w="7121" w:type="dxa"/>
          </w:tcPr>
          <w:p w14:paraId="37AABF2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ositioning of a palliative approach</w:t>
            </w:r>
          </w:p>
          <w:p w14:paraId="2C73937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MC/autonomy: role of pathology in decision-making?</w:t>
            </w:r>
          </w:p>
          <w:p w14:paraId="68ECBF0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 Refusal of life sustaining treatment</w:t>
            </w:r>
          </w:p>
          <w:p w14:paraId="5D68587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 Need for ethical analysis in DM process</w:t>
            </w:r>
          </w:p>
          <w:p w14:paraId="0717860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oercion and the role of the guardian/surrogate decision-maker</w:t>
            </w:r>
          </w:p>
          <w:p w14:paraId="2C7EAE5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gative behavior and communication-problems limit access to care</w:t>
            </w:r>
          </w:p>
          <w:p w14:paraId="12F2FEA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Stigma </w:t>
            </w:r>
          </w:p>
          <w:p w14:paraId="0F1EEA6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ACP</w:t>
            </w:r>
          </w:p>
          <w:p w14:paraId="30129C8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ole of ethics commission and ethical expert</w:t>
            </w:r>
          </w:p>
          <w:p w14:paraId="550BA23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early detection and training to limit disparity</w:t>
            </w:r>
          </w:p>
          <w:p w14:paraId="3A5BC4A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irtues: being compassionate, having patience</w:t>
            </w:r>
          </w:p>
        </w:tc>
      </w:tr>
      <w:tr w:rsidR="003C7DB5" w:rsidRPr="003C7DB5" w14:paraId="4721DF50" w14:textId="77777777" w:rsidTr="00911C65">
        <w:tc>
          <w:tcPr>
            <w:tcW w:w="926" w:type="dxa"/>
          </w:tcPr>
          <w:p w14:paraId="7B726D1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11</w:t>
            </w:r>
          </w:p>
        </w:tc>
        <w:tc>
          <w:tcPr>
            <w:tcW w:w="1404" w:type="dxa"/>
          </w:tcPr>
          <w:p w14:paraId="6FCF9F5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oberts et al</w:t>
            </w:r>
          </w:p>
          <w:p w14:paraId="0B21797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04</w:t>
            </w:r>
          </w:p>
        </w:tc>
        <w:tc>
          <w:tcPr>
            <w:tcW w:w="1553" w:type="dxa"/>
          </w:tcPr>
          <w:p w14:paraId="1E3CC8F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thical analysis</w:t>
            </w:r>
          </w:p>
        </w:tc>
        <w:tc>
          <w:tcPr>
            <w:tcW w:w="1749" w:type="dxa"/>
          </w:tcPr>
          <w:p w14:paraId="1CF7125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thical use of long-acting medications in treatment of SPMI</w:t>
            </w:r>
          </w:p>
        </w:tc>
        <w:tc>
          <w:tcPr>
            <w:tcW w:w="7121" w:type="dxa"/>
          </w:tcPr>
          <w:p w14:paraId="4D8830B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utonomy: DMC and doubt about ‘authentic choice’</w:t>
            </w:r>
          </w:p>
          <w:p w14:paraId="7CC16F0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ole of coercion: how to do no harm, do good and be just?</w:t>
            </w:r>
          </w:p>
          <w:p w14:paraId="23CE947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79C0983E" w14:textId="77777777" w:rsidTr="00911C65">
        <w:tc>
          <w:tcPr>
            <w:tcW w:w="926" w:type="dxa"/>
          </w:tcPr>
          <w:p w14:paraId="7980CA3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12</w:t>
            </w:r>
          </w:p>
        </w:tc>
        <w:tc>
          <w:tcPr>
            <w:tcW w:w="1404" w:type="dxa"/>
          </w:tcPr>
          <w:p w14:paraId="5CDB7F9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Deodohar</w:t>
            </w:r>
            <w:proofErr w:type="spellEnd"/>
          </w:p>
          <w:p w14:paraId="6BBBBB2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6</w:t>
            </w:r>
          </w:p>
        </w:tc>
        <w:tc>
          <w:tcPr>
            <w:tcW w:w="1553" w:type="dxa"/>
          </w:tcPr>
          <w:p w14:paraId="1C085A9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trospective study</w:t>
            </w:r>
          </w:p>
        </w:tc>
        <w:tc>
          <w:tcPr>
            <w:tcW w:w="1749" w:type="dxa"/>
          </w:tcPr>
          <w:p w14:paraId="0788BB1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urrent trends and future directions in end-of-life care and psychiatry in India</w:t>
            </w:r>
          </w:p>
        </w:tc>
        <w:tc>
          <w:tcPr>
            <w:tcW w:w="7121" w:type="dxa"/>
          </w:tcPr>
          <w:p w14:paraId="237D049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rinciples of a ‘good death’: dignity, privacy and spiritual support</w:t>
            </w:r>
          </w:p>
          <w:p w14:paraId="0E26F6E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Four principles of biomedical ethics are essential in EOL care</w:t>
            </w:r>
          </w:p>
          <w:p w14:paraId="07DA6C5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for ACP</w:t>
            </w:r>
          </w:p>
          <w:p w14:paraId="617ADB1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Futility debate</w:t>
            </w:r>
          </w:p>
          <w:p w14:paraId="4134A00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sychiatrist as ethical expert</w:t>
            </w:r>
          </w:p>
          <w:p w14:paraId="1AEC2B1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hances for palliative psychiatry</w:t>
            </w:r>
          </w:p>
          <w:p w14:paraId="713E2FE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palliative care is limited</w:t>
            </w:r>
          </w:p>
        </w:tc>
      </w:tr>
      <w:tr w:rsidR="003C7DB5" w:rsidRPr="003C7DB5" w14:paraId="554AADEB" w14:textId="77777777" w:rsidTr="00911C65">
        <w:tc>
          <w:tcPr>
            <w:tcW w:w="926" w:type="dxa"/>
          </w:tcPr>
          <w:p w14:paraId="6C9D6EF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13</w:t>
            </w:r>
          </w:p>
        </w:tc>
        <w:tc>
          <w:tcPr>
            <w:tcW w:w="1404" w:type="dxa"/>
          </w:tcPr>
          <w:p w14:paraId="6EB60D7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evitt et al</w:t>
            </w:r>
          </w:p>
          <w:p w14:paraId="592F2FB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0</w:t>
            </w:r>
          </w:p>
        </w:tc>
        <w:tc>
          <w:tcPr>
            <w:tcW w:w="1553" w:type="dxa"/>
          </w:tcPr>
          <w:p w14:paraId="0246AD8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</w:t>
            </w:r>
          </w:p>
        </w:tc>
        <w:tc>
          <w:tcPr>
            <w:tcW w:w="1749" w:type="dxa"/>
          </w:tcPr>
          <w:p w14:paraId="6C7C5F1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flections regarding the concept of futility in psychiatry</w:t>
            </w:r>
          </w:p>
        </w:tc>
        <w:tc>
          <w:tcPr>
            <w:tcW w:w="7121" w:type="dxa"/>
          </w:tcPr>
          <w:p w14:paraId="7A59255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o no harm: prevention of therapeutic stubbornness</w:t>
            </w:r>
          </w:p>
          <w:p w14:paraId="48FB451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Doing justice to autonomy: give patients a voice, </w:t>
            </w:r>
          </w:p>
          <w:p w14:paraId="6A974BC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gainst ‘beneficent paternalism’</w:t>
            </w:r>
          </w:p>
          <w:p w14:paraId="49427D1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Beneficence: improving QOL</w:t>
            </w:r>
          </w:p>
          <w:p w14:paraId="16C4A70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staging in palliative psychiatry</w:t>
            </w:r>
          </w:p>
          <w:p w14:paraId="1147A33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Futility does not equal terminal or loss of hope. There is room for recovery</w:t>
            </w:r>
          </w:p>
          <w:p w14:paraId="044C296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of safe places to dialogue</w:t>
            </w:r>
          </w:p>
          <w:p w14:paraId="78DD1A6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0A7E15EA" w14:textId="77777777" w:rsidTr="00911C65">
        <w:tc>
          <w:tcPr>
            <w:tcW w:w="926" w:type="dxa"/>
          </w:tcPr>
          <w:p w14:paraId="2CFEFBB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14</w:t>
            </w:r>
          </w:p>
        </w:tc>
        <w:tc>
          <w:tcPr>
            <w:tcW w:w="1404" w:type="dxa"/>
          </w:tcPr>
          <w:p w14:paraId="4D0C8D0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opez-</w:t>
            </w: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Castroman</w:t>
            </w:r>
            <w:proofErr w:type="spellEnd"/>
          </w:p>
          <w:p w14:paraId="758B19A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7</w:t>
            </w:r>
          </w:p>
        </w:tc>
        <w:tc>
          <w:tcPr>
            <w:tcW w:w="1553" w:type="dxa"/>
          </w:tcPr>
          <w:p w14:paraId="74654E1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</w:t>
            </w:r>
          </w:p>
        </w:tc>
        <w:tc>
          <w:tcPr>
            <w:tcW w:w="1749" w:type="dxa"/>
          </w:tcPr>
          <w:p w14:paraId="6D721B4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flections regarding the practice of psychiatric euthanasia</w:t>
            </w:r>
          </w:p>
        </w:tc>
        <w:tc>
          <w:tcPr>
            <w:tcW w:w="7121" w:type="dxa"/>
          </w:tcPr>
          <w:p w14:paraId="4D8D58E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AID in psychiatry as controversial theme</w:t>
            </w:r>
          </w:p>
          <w:p w14:paraId="42991F6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assessing DMC</w:t>
            </w:r>
          </w:p>
          <w:p w14:paraId="0756080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psychiatry as alternative</w:t>
            </w:r>
          </w:p>
        </w:tc>
      </w:tr>
      <w:tr w:rsidR="003C7DB5" w:rsidRPr="003C7DB5" w14:paraId="71824266" w14:textId="77777777" w:rsidTr="00911C65">
        <w:tc>
          <w:tcPr>
            <w:tcW w:w="926" w:type="dxa"/>
          </w:tcPr>
          <w:p w14:paraId="221B55A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15</w:t>
            </w:r>
          </w:p>
        </w:tc>
        <w:tc>
          <w:tcPr>
            <w:tcW w:w="1404" w:type="dxa"/>
          </w:tcPr>
          <w:p w14:paraId="0DB2930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Forrster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16BE804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06</w:t>
            </w:r>
          </w:p>
        </w:tc>
        <w:tc>
          <w:tcPr>
            <w:tcW w:w="1553" w:type="dxa"/>
          </w:tcPr>
          <w:p w14:paraId="254CFC3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Qualitative study</w:t>
            </w:r>
          </w:p>
        </w:tc>
        <w:tc>
          <w:tcPr>
            <w:tcW w:w="1749" w:type="dxa"/>
          </w:tcPr>
          <w:p w14:paraId="15758A1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Ethico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>-legal issues in relation to end-of-life care and institutional mental health in Queensland, Australia</w:t>
            </w:r>
          </w:p>
        </w:tc>
        <w:tc>
          <w:tcPr>
            <w:tcW w:w="7121" w:type="dxa"/>
          </w:tcPr>
          <w:p w14:paraId="593ED38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erceived caregiver dilemma: providing death with dignity versus risk of legal pursuit</w:t>
            </w:r>
          </w:p>
          <w:p w14:paraId="5A4650C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utonomy/DMC related issue: ACP not possible because authentic informed consent is not possible</w:t>
            </w:r>
          </w:p>
          <w:p w14:paraId="56953DC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for good education in care professionals so to better understand EOL legal issues</w:t>
            </w:r>
          </w:p>
          <w:p w14:paraId="3670D01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ome care professionals perceive not providing reanimation as ‘death making’</w:t>
            </w:r>
          </w:p>
          <w:p w14:paraId="20EAF9E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1E78D860" w14:textId="77777777" w:rsidTr="00911C65">
        <w:tc>
          <w:tcPr>
            <w:tcW w:w="926" w:type="dxa"/>
          </w:tcPr>
          <w:p w14:paraId="2D3A2C5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16</w:t>
            </w:r>
          </w:p>
        </w:tc>
        <w:tc>
          <w:tcPr>
            <w:tcW w:w="1404" w:type="dxa"/>
          </w:tcPr>
          <w:p w14:paraId="2BC3744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indblad et al</w:t>
            </w:r>
          </w:p>
          <w:p w14:paraId="0451630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9</w:t>
            </w:r>
          </w:p>
        </w:tc>
        <w:tc>
          <w:tcPr>
            <w:tcW w:w="1553" w:type="dxa"/>
          </w:tcPr>
          <w:p w14:paraId="4150A7B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</w:t>
            </w:r>
          </w:p>
        </w:tc>
        <w:tc>
          <w:tcPr>
            <w:tcW w:w="1749" w:type="dxa"/>
          </w:tcPr>
          <w:p w14:paraId="4E3FA6D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flections regarding the idea of a palliative care approach in psychiatry</w:t>
            </w:r>
          </w:p>
        </w:tc>
        <w:tc>
          <w:tcPr>
            <w:tcW w:w="7121" w:type="dxa"/>
          </w:tcPr>
          <w:p w14:paraId="7AF18F1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separate definition might lead to more stigma</w:t>
            </w:r>
          </w:p>
          <w:p w14:paraId="200BCD5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care has a connotation with the terminal faze</w:t>
            </w:r>
          </w:p>
          <w:p w14:paraId="7FD11D8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What is the relation between a palliative care approach and MAID?</w:t>
            </w:r>
          </w:p>
          <w:p w14:paraId="1465BFB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for more research and practice-based examples</w:t>
            </w:r>
          </w:p>
        </w:tc>
      </w:tr>
      <w:tr w:rsidR="003C7DB5" w:rsidRPr="003C7DB5" w14:paraId="357FEB7A" w14:textId="77777777" w:rsidTr="00911C65">
        <w:tc>
          <w:tcPr>
            <w:tcW w:w="926" w:type="dxa"/>
          </w:tcPr>
          <w:p w14:paraId="1D11AF3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17</w:t>
            </w:r>
          </w:p>
        </w:tc>
        <w:tc>
          <w:tcPr>
            <w:tcW w:w="1404" w:type="dxa"/>
          </w:tcPr>
          <w:p w14:paraId="4A7CCB9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Verhofstadt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309B598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0</w:t>
            </w:r>
          </w:p>
        </w:tc>
        <w:tc>
          <w:tcPr>
            <w:tcW w:w="1553" w:type="dxa"/>
          </w:tcPr>
          <w:p w14:paraId="52C6DC5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urvey</w:t>
            </w:r>
          </w:p>
        </w:tc>
        <w:tc>
          <w:tcPr>
            <w:tcW w:w="1749" w:type="dxa"/>
          </w:tcPr>
          <w:p w14:paraId="32010F2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Belgian psychiatrists’ attitudes towards, and readiness to engage in euthanasia assessment procedures with adults with psychiatric disorders</w:t>
            </w:r>
          </w:p>
        </w:tc>
        <w:tc>
          <w:tcPr>
            <w:tcW w:w="7121" w:type="dxa"/>
          </w:tcPr>
          <w:p w14:paraId="6DAF924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sychiatrists may have moral reasons not to participate in the euthanasia assessment procedure</w:t>
            </w:r>
          </w:p>
          <w:p w14:paraId="038A92D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ference to the general ethical debate regarding euthanasia in this context</w:t>
            </w:r>
          </w:p>
          <w:p w14:paraId="76302A0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Questions regarding the accessibility of MAID for the target group</w:t>
            </w:r>
          </w:p>
          <w:p w14:paraId="30C94C4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ore research needed regarding values, norms and religious aspects in euthanasia and psychiatric suffering</w:t>
            </w:r>
          </w:p>
        </w:tc>
      </w:tr>
      <w:tr w:rsidR="003C7DB5" w:rsidRPr="003C7DB5" w14:paraId="797503EC" w14:textId="77777777" w:rsidTr="00911C65">
        <w:tc>
          <w:tcPr>
            <w:tcW w:w="926" w:type="dxa"/>
          </w:tcPr>
          <w:p w14:paraId="07797D3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18</w:t>
            </w:r>
          </w:p>
        </w:tc>
        <w:tc>
          <w:tcPr>
            <w:tcW w:w="1404" w:type="dxa"/>
          </w:tcPr>
          <w:p w14:paraId="5AC47A6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Harman</w:t>
            </w:r>
          </w:p>
          <w:p w14:paraId="3E994ED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7</w:t>
            </w:r>
          </w:p>
        </w:tc>
        <w:tc>
          <w:tcPr>
            <w:tcW w:w="1553" w:type="dxa"/>
          </w:tcPr>
          <w:p w14:paraId="1A732EA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trospective study</w:t>
            </w:r>
          </w:p>
        </w:tc>
        <w:tc>
          <w:tcPr>
            <w:tcW w:w="1749" w:type="dxa"/>
          </w:tcPr>
          <w:p w14:paraId="4FD1A99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sychiatric and palliative care in the Intensive care unit</w:t>
            </w:r>
          </w:p>
        </w:tc>
        <w:tc>
          <w:tcPr>
            <w:tcW w:w="7121" w:type="dxa"/>
          </w:tcPr>
          <w:p w14:paraId="3964C9E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MC is complex in the SPMI target group. This affects ACP</w:t>
            </w:r>
          </w:p>
          <w:p w14:paraId="6AA32D1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urrogate decision-makers and guardians have an important role (if they can be found)</w:t>
            </w:r>
          </w:p>
          <w:p w14:paraId="11049FD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care needs to compensate for a lack of ACP, DMC and social network</w:t>
            </w:r>
          </w:p>
        </w:tc>
      </w:tr>
      <w:tr w:rsidR="003C7DB5" w:rsidRPr="003C7DB5" w14:paraId="257B1AE0" w14:textId="77777777" w:rsidTr="00911C65">
        <w:tc>
          <w:tcPr>
            <w:tcW w:w="926" w:type="dxa"/>
          </w:tcPr>
          <w:p w14:paraId="1924688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19</w:t>
            </w:r>
          </w:p>
        </w:tc>
        <w:tc>
          <w:tcPr>
            <w:tcW w:w="1404" w:type="dxa"/>
          </w:tcPr>
          <w:p w14:paraId="24C9C26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Ebenau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6B33C35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0</w:t>
            </w:r>
          </w:p>
        </w:tc>
        <w:tc>
          <w:tcPr>
            <w:tcW w:w="1553" w:type="dxa"/>
          </w:tcPr>
          <w:p w14:paraId="3BD96C8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Qualitative study</w:t>
            </w:r>
          </w:p>
        </w:tc>
        <w:tc>
          <w:tcPr>
            <w:tcW w:w="1749" w:type="dxa"/>
          </w:tcPr>
          <w:p w14:paraId="1F24FFA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Experiences of healthcare professionals, volunteers and experts-by-experience, of </w:t>
            </w: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 xml:space="preserve">Palliative care for persons  with substance use disorder and multiple problems in the Netherlands </w:t>
            </w:r>
          </w:p>
        </w:tc>
        <w:tc>
          <w:tcPr>
            <w:tcW w:w="7121" w:type="dxa"/>
          </w:tcPr>
          <w:p w14:paraId="6970CBF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Stigma</w:t>
            </w:r>
          </w:p>
          <w:p w14:paraId="274D86D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irtue: building a relationship of trust</w:t>
            </w:r>
          </w:p>
          <w:p w14:paraId="643AC43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Siloing in care, bad coordination, limited resources and late detection</w:t>
            </w:r>
          </w:p>
          <w:p w14:paraId="3D86513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of consultation, training and creativity</w:t>
            </w:r>
          </w:p>
          <w:p w14:paraId="64E67FA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utonomy/DMC: patients sometimes refuse life-saving treatment</w:t>
            </w:r>
          </w:p>
          <w:p w14:paraId="79BBE6E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ilemma: Access to pain medication in persons  know for substance-abuse?</w:t>
            </w:r>
          </w:p>
          <w:p w14:paraId="3895554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irtue: responsibility (especially incases with limited social network</w:t>
            </w:r>
          </w:p>
          <w:p w14:paraId="53F645B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irtues: alert, active, taking time, respect, non-judgmental, non-hierarchical</w:t>
            </w:r>
          </w:p>
          <w:p w14:paraId="29DD2FA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care: homelessness</w:t>
            </w:r>
          </w:p>
        </w:tc>
      </w:tr>
      <w:tr w:rsidR="003C7DB5" w:rsidRPr="003C7DB5" w14:paraId="203A741D" w14:textId="77777777" w:rsidTr="00911C65">
        <w:tc>
          <w:tcPr>
            <w:tcW w:w="926" w:type="dxa"/>
          </w:tcPr>
          <w:p w14:paraId="7EC2D61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20</w:t>
            </w:r>
          </w:p>
        </w:tc>
        <w:tc>
          <w:tcPr>
            <w:tcW w:w="1404" w:type="dxa"/>
          </w:tcPr>
          <w:p w14:paraId="139C44F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Ebenau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6D0D8C8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8</w:t>
            </w:r>
          </w:p>
        </w:tc>
        <w:tc>
          <w:tcPr>
            <w:tcW w:w="1553" w:type="dxa"/>
          </w:tcPr>
          <w:p w14:paraId="3BD4A24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ethodological</w:t>
            </w:r>
          </w:p>
        </w:tc>
        <w:tc>
          <w:tcPr>
            <w:tcW w:w="1749" w:type="dxa"/>
          </w:tcPr>
          <w:p w14:paraId="6762879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study protocol regarding palliative care for persons  with a substance use disorder and multiple problems</w:t>
            </w:r>
          </w:p>
        </w:tc>
        <w:tc>
          <w:tcPr>
            <w:tcW w:w="7121" w:type="dxa"/>
          </w:tcPr>
          <w:p w14:paraId="49F860C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Homelessness and limited social network</w:t>
            </w:r>
          </w:p>
          <w:p w14:paraId="58A4AF1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rong autonomy regarding EOLD decisions, but limited communication</w:t>
            </w:r>
          </w:p>
          <w:p w14:paraId="40DE038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ethodological: time to decide, IC, anonymity, experts by experience consulted, tailored interviews (time-management)</w:t>
            </w:r>
          </w:p>
        </w:tc>
      </w:tr>
      <w:tr w:rsidR="003C7DB5" w:rsidRPr="003C7DB5" w14:paraId="5DF2EF62" w14:textId="77777777" w:rsidTr="00911C65">
        <w:tc>
          <w:tcPr>
            <w:tcW w:w="926" w:type="dxa"/>
          </w:tcPr>
          <w:p w14:paraId="7D85521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1</w:t>
            </w:r>
          </w:p>
        </w:tc>
        <w:tc>
          <w:tcPr>
            <w:tcW w:w="1404" w:type="dxa"/>
          </w:tcPr>
          <w:p w14:paraId="7EAB99E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orres-Gonzalez et al</w:t>
            </w:r>
          </w:p>
          <w:p w14:paraId="183CAA8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4</w:t>
            </w:r>
          </w:p>
        </w:tc>
        <w:tc>
          <w:tcPr>
            <w:tcW w:w="1553" w:type="dxa"/>
          </w:tcPr>
          <w:p w14:paraId="6A67EFD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view</w:t>
            </w:r>
          </w:p>
        </w:tc>
        <w:tc>
          <w:tcPr>
            <w:tcW w:w="1749" w:type="dxa"/>
          </w:tcPr>
          <w:p w14:paraId="3069C8C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Unmet needs in the management of schizophrenia</w:t>
            </w:r>
          </w:p>
        </w:tc>
        <w:tc>
          <w:tcPr>
            <w:tcW w:w="7121" w:type="dxa"/>
          </w:tcPr>
          <w:p w14:paraId="6549404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igma</w:t>
            </w:r>
          </w:p>
          <w:p w14:paraId="4634D66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respecting autonomy</w:t>
            </w:r>
          </w:p>
          <w:p w14:paraId="74117CF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Justice: relation between unmet needs and suicide/lower life expectancy</w:t>
            </w:r>
          </w:p>
        </w:tc>
      </w:tr>
      <w:tr w:rsidR="003C7DB5" w:rsidRPr="003C7DB5" w14:paraId="1C84C685" w14:textId="77777777" w:rsidTr="00911C65">
        <w:tc>
          <w:tcPr>
            <w:tcW w:w="926" w:type="dxa"/>
          </w:tcPr>
          <w:p w14:paraId="4BD6678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2</w:t>
            </w:r>
          </w:p>
        </w:tc>
        <w:tc>
          <w:tcPr>
            <w:tcW w:w="1404" w:type="dxa"/>
          </w:tcPr>
          <w:p w14:paraId="7B4E999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halev et al</w:t>
            </w:r>
          </w:p>
          <w:p w14:paraId="1166C66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7</w:t>
            </w:r>
          </w:p>
        </w:tc>
        <w:tc>
          <w:tcPr>
            <w:tcW w:w="1553" w:type="dxa"/>
          </w:tcPr>
          <w:p w14:paraId="2ED6AFE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ditorial</w:t>
            </w:r>
          </w:p>
        </w:tc>
        <w:tc>
          <w:tcPr>
            <w:tcW w:w="1749" w:type="dxa"/>
          </w:tcPr>
          <w:p w14:paraId="7D26A06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nd-of-life care in patients with severe mental illness</w:t>
            </w:r>
          </w:p>
        </w:tc>
        <w:tc>
          <w:tcPr>
            <w:tcW w:w="7121" w:type="dxa"/>
          </w:tcPr>
          <w:p w14:paraId="4DE59DA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imited access to palliative care as ethical dilemma</w:t>
            </w:r>
          </w:p>
          <w:p w14:paraId="7CDE466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is limited by: siloing, limited resources (care models now are expensive and offer limited QOL), stigma and perceptions of DMC, lack of expertise and training</w:t>
            </w:r>
          </w:p>
          <w:p w14:paraId="7640518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portunities lie in the use of technology, a multidisciplinary approach, palliative approach and community-based models</w:t>
            </w:r>
          </w:p>
        </w:tc>
      </w:tr>
      <w:tr w:rsidR="003C7DB5" w:rsidRPr="003C7DB5" w14:paraId="2E9FE6A9" w14:textId="77777777" w:rsidTr="00911C65">
        <w:tc>
          <w:tcPr>
            <w:tcW w:w="926" w:type="dxa"/>
          </w:tcPr>
          <w:p w14:paraId="2CC0966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3</w:t>
            </w:r>
          </w:p>
        </w:tc>
        <w:tc>
          <w:tcPr>
            <w:tcW w:w="1404" w:type="dxa"/>
          </w:tcPr>
          <w:p w14:paraId="7356250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Kirby</w:t>
            </w:r>
          </w:p>
          <w:p w14:paraId="4AD7B8A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9</w:t>
            </w:r>
          </w:p>
        </w:tc>
        <w:tc>
          <w:tcPr>
            <w:tcW w:w="1553" w:type="dxa"/>
          </w:tcPr>
          <w:p w14:paraId="50D3347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riginal research</w:t>
            </w:r>
          </w:p>
        </w:tc>
        <w:tc>
          <w:tcPr>
            <w:tcW w:w="1749" w:type="dxa"/>
          </w:tcPr>
          <w:p w14:paraId="519148C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wo models to balance competing interests and obligations in metal healthcare practice and policy</w:t>
            </w:r>
          </w:p>
        </w:tc>
        <w:tc>
          <w:tcPr>
            <w:tcW w:w="7121" w:type="dxa"/>
          </w:tcPr>
          <w:p w14:paraId="4DA1919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alue-based deliberative tool</w:t>
            </w:r>
          </w:p>
          <w:p w14:paraId="4A5B60D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Using moral relational space (power free) in therapeutic engagement</w:t>
            </w:r>
          </w:p>
        </w:tc>
      </w:tr>
      <w:tr w:rsidR="003C7DB5" w:rsidRPr="003C7DB5" w14:paraId="0A94A0BC" w14:textId="77777777" w:rsidTr="00911C65">
        <w:tc>
          <w:tcPr>
            <w:tcW w:w="926" w:type="dxa"/>
          </w:tcPr>
          <w:p w14:paraId="4760BC3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24</w:t>
            </w:r>
          </w:p>
        </w:tc>
        <w:tc>
          <w:tcPr>
            <w:tcW w:w="1404" w:type="dxa"/>
          </w:tcPr>
          <w:p w14:paraId="65211CC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West et al</w:t>
            </w:r>
          </w:p>
          <w:p w14:paraId="425A3B9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0</w:t>
            </w:r>
          </w:p>
        </w:tc>
        <w:tc>
          <w:tcPr>
            <w:tcW w:w="1553" w:type="dxa"/>
          </w:tcPr>
          <w:p w14:paraId="1AABD66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coping review</w:t>
            </w:r>
          </w:p>
        </w:tc>
        <w:tc>
          <w:tcPr>
            <w:tcW w:w="1749" w:type="dxa"/>
          </w:tcPr>
          <w:p w14:paraId="4D4D3E7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xploring the end-of-life needs of Homeless Persons and Barriers to appropriate care</w:t>
            </w:r>
          </w:p>
        </w:tc>
        <w:tc>
          <w:tcPr>
            <w:tcW w:w="7121" w:type="dxa"/>
          </w:tcPr>
          <w:p w14:paraId="2762C15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ilemma: autonomy versus care</w:t>
            </w:r>
          </w:p>
          <w:p w14:paraId="129FD31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ternalism with regard to ACP</w:t>
            </w:r>
          </w:p>
          <w:p w14:paraId="1872D55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irtues: respect, dignity, responsibility</w:t>
            </w:r>
          </w:p>
          <w:p w14:paraId="086ED08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Access to palliative care limited by: -stigma and discrimination </w:t>
            </w:r>
          </w:p>
          <w:p w14:paraId="1E42C32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-Noncompliance and disturbing behavior</w:t>
            </w:r>
          </w:p>
          <w:p w14:paraId="02458F8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-Drug seeking behavior</w:t>
            </w:r>
          </w:p>
          <w:p w14:paraId="419FF82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-limited social network</w:t>
            </w:r>
          </w:p>
          <w:p w14:paraId="30FF95E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-siloing in care and insufficient specialization towards the target group</w:t>
            </w:r>
          </w:p>
          <w:p w14:paraId="5827D14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Good practices: enhancing ACP, avoiding ‘paternalistic’ hospital setting (connotation of coercion), providing care where the patient actually lives</w:t>
            </w:r>
          </w:p>
        </w:tc>
      </w:tr>
      <w:tr w:rsidR="003C7DB5" w:rsidRPr="003C7DB5" w14:paraId="4EED3B18" w14:textId="77777777" w:rsidTr="00911C65">
        <w:tc>
          <w:tcPr>
            <w:tcW w:w="926" w:type="dxa"/>
          </w:tcPr>
          <w:p w14:paraId="02E6FD2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5</w:t>
            </w:r>
          </w:p>
        </w:tc>
        <w:tc>
          <w:tcPr>
            <w:tcW w:w="1404" w:type="dxa"/>
          </w:tcPr>
          <w:p w14:paraId="728A852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rand et al</w:t>
            </w:r>
          </w:p>
          <w:p w14:paraId="4722132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0</w:t>
            </w:r>
          </w:p>
        </w:tc>
        <w:tc>
          <w:tcPr>
            <w:tcW w:w="1553" w:type="dxa"/>
          </w:tcPr>
          <w:p w14:paraId="01460A7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</w:t>
            </w:r>
          </w:p>
        </w:tc>
        <w:tc>
          <w:tcPr>
            <w:tcW w:w="1749" w:type="dxa"/>
          </w:tcPr>
          <w:p w14:paraId="770BAF9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Reflection on and clinical implications of a palliative care approach in psychiatry </w:t>
            </w:r>
          </w:p>
        </w:tc>
        <w:tc>
          <w:tcPr>
            <w:tcW w:w="7121" w:type="dxa"/>
          </w:tcPr>
          <w:p w14:paraId="165C67E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palliative care approach can contribute to the non-maleficence and beneficence principles</w:t>
            </w:r>
          </w:p>
          <w:p w14:paraId="720B273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Questions regarding staging</w:t>
            </w:r>
          </w:p>
          <w:p w14:paraId="30ED47F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shared decision-making and patient centeredness</w:t>
            </w:r>
          </w:p>
          <w:p w14:paraId="19EDE14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gative connotation with EOL</w:t>
            </w:r>
          </w:p>
          <w:p w14:paraId="55E792B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lation with regard to recovery</w:t>
            </w:r>
          </w:p>
          <w:p w14:paraId="2FF46C5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an ethical/value-bases care approach</w:t>
            </w:r>
          </w:p>
        </w:tc>
      </w:tr>
      <w:tr w:rsidR="003C7DB5" w:rsidRPr="003C7DB5" w14:paraId="038DAA96" w14:textId="77777777" w:rsidTr="00911C65">
        <w:tc>
          <w:tcPr>
            <w:tcW w:w="926" w:type="dxa"/>
          </w:tcPr>
          <w:p w14:paraId="7E00DA5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6</w:t>
            </w:r>
          </w:p>
        </w:tc>
        <w:tc>
          <w:tcPr>
            <w:tcW w:w="1404" w:type="dxa"/>
          </w:tcPr>
          <w:p w14:paraId="01C6090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Etgen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14:paraId="255583C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0</w:t>
            </w:r>
          </w:p>
        </w:tc>
        <w:tc>
          <w:tcPr>
            <w:tcW w:w="1553" w:type="dxa"/>
          </w:tcPr>
          <w:p w14:paraId="5CAE07A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trospective study</w:t>
            </w:r>
          </w:p>
        </w:tc>
        <w:tc>
          <w:tcPr>
            <w:tcW w:w="1749" w:type="dxa"/>
          </w:tcPr>
          <w:p w14:paraId="1B6924C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re series of introducing palliative care consultation in psychiatry</w:t>
            </w:r>
          </w:p>
          <w:p w14:paraId="2BB5CC1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121" w:type="dxa"/>
          </w:tcPr>
          <w:p w14:paraId="7862DB8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ossible alternative for the existing limited access to palliative care consultation</w:t>
            </w:r>
          </w:p>
        </w:tc>
      </w:tr>
      <w:tr w:rsidR="003C7DB5" w:rsidRPr="003C7DB5" w14:paraId="1C6D366F" w14:textId="77777777" w:rsidTr="00911C65">
        <w:tc>
          <w:tcPr>
            <w:tcW w:w="926" w:type="dxa"/>
          </w:tcPr>
          <w:p w14:paraId="6CD5E16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7</w:t>
            </w:r>
          </w:p>
        </w:tc>
        <w:tc>
          <w:tcPr>
            <w:tcW w:w="1404" w:type="dxa"/>
          </w:tcPr>
          <w:p w14:paraId="643627D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Grassi et al</w:t>
            </w:r>
          </w:p>
          <w:p w14:paraId="0CA3CFC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0</w:t>
            </w:r>
          </w:p>
        </w:tc>
        <w:tc>
          <w:tcPr>
            <w:tcW w:w="1553" w:type="dxa"/>
          </w:tcPr>
          <w:p w14:paraId="0367E41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arrative review</w:t>
            </w:r>
          </w:p>
        </w:tc>
        <w:tc>
          <w:tcPr>
            <w:tcW w:w="1749" w:type="dxa"/>
          </w:tcPr>
          <w:p w14:paraId="43A6CA9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roblems and solutions regarding cancer and severe mental illness</w:t>
            </w:r>
          </w:p>
        </w:tc>
        <w:tc>
          <w:tcPr>
            <w:tcW w:w="7121" w:type="dxa"/>
          </w:tcPr>
          <w:p w14:paraId="70B689B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imited access to care, social isolation</w:t>
            </w:r>
          </w:p>
          <w:p w14:paraId="25CF598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igma (prejudice about patients being unmanageable)</w:t>
            </w:r>
          </w:p>
          <w:p w14:paraId="1EA959B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ttitudes and virtues: dignity, hope, respect, non-abandonment</w:t>
            </w:r>
          </w:p>
          <w:p w14:paraId="61E4AA7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roblems related to DMC and surrogate decision-makers</w:t>
            </w:r>
          </w:p>
        </w:tc>
      </w:tr>
      <w:tr w:rsidR="003C7DB5" w:rsidRPr="003C7DB5" w14:paraId="76BB7839" w14:textId="77777777" w:rsidTr="00911C65">
        <w:tc>
          <w:tcPr>
            <w:tcW w:w="926" w:type="dxa"/>
          </w:tcPr>
          <w:p w14:paraId="24CDFC9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8</w:t>
            </w:r>
          </w:p>
        </w:tc>
        <w:tc>
          <w:tcPr>
            <w:tcW w:w="1404" w:type="dxa"/>
          </w:tcPr>
          <w:p w14:paraId="0D5F220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emon et al</w:t>
            </w:r>
          </w:p>
          <w:p w14:paraId="15A8B70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6</w:t>
            </w:r>
          </w:p>
        </w:tc>
        <w:tc>
          <w:tcPr>
            <w:tcW w:w="1553" w:type="dxa"/>
          </w:tcPr>
          <w:p w14:paraId="0482CE5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urvey/pilot study</w:t>
            </w:r>
          </w:p>
        </w:tc>
        <w:tc>
          <w:tcPr>
            <w:tcW w:w="1749" w:type="dxa"/>
          </w:tcPr>
          <w:p w14:paraId="2932423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rust and the dilemmas of suicide risk assessment in non-</w:t>
            </w: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government metal health services in Australia</w:t>
            </w:r>
          </w:p>
        </w:tc>
        <w:tc>
          <w:tcPr>
            <w:tcW w:w="7121" w:type="dxa"/>
          </w:tcPr>
          <w:p w14:paraId="0823C9D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Key value: trust (towards the client, tools and colleagues)</w:t>
            </w:r>
          </w:p>
          <w:p w14:paraId="6003395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t role of training and professionalism</w:t>
            </w:r>
          </w:p>
        </w:tc>
      </w:tr>
      <w:tr w:rsidR="003C7DB5" w:rsidRPr="003C7DB5" w14:paraId="6C98A222" w14:textId="77777777" w:rsidTr="00911C65">
        <w:tc>
          <w:tcPr>
            <w:tcW w:w="926" w:type="dxa"/>
          </w:tcPr>
          <w:p w14:paraId="110016B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9</w:t>
            </w:r>
          </w:p>
        </w:tc>
        <w:tc>
          <w:tcPr>
            <w:tcW w:w="1404" w:type="dxa"/>
          </w:tcPr>
          <w:p w14:paraId="4B738B6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erpstra et al</w:t>
            </w:r>
          </w:p>
          <w:p w14:paraId="2AB78EA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4</w:t>
            </w:r>
          </w:p>
        </w:tc>
        <w:tc>
          <w:tcPr>
            <w:tcW w:w="1553" w:type="dxa"/>
          </w:tcPr>
          <w:p w14:paraId="5EE7E11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se report</w:t>
            </w:r>
          </w:p>
        </w:tc>
        <w:tc>
          <w:tcPr>
            <w:tcW w:w="1749" w:type="dxa"/>
          </w:tcPr>
          <w:p w14:paraId="00B36CC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care for terminally ill individuals with schizophrenia</w:t>
            </w:r>
          </w:p>
        </w:tc>
        <w:tc>
          <w:tcPr>
            <w:tcW w:w="7121" w:type="dxa"/>
          </w:tcPr>
          <w:p w14:paraId="7E60C8F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care palliative care is limited due to lack of insurance, different experience of pain in persons  with SPMI, safety-issues, smoking</w:t>
            </w:r>
          </w:p>
          <w:p w14:paraId="620A67D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ifficulties regarding DMC and communication</w:t>
            </w:r>
          </w:p>
          <w:p w14:paraId="443DE29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of better collaboration and sharing of experiences between care professionals</w:t>
            </w:r>
          </w:p>
          <w:p w14:paraId="152AAC0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ole of care professionals as ‘substitute family members’</w:t>
            </w:r>
          </w:p>
          <w:p w14:paraId="21153A1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death with dignity</w:t>
            </w:r>
          </w:p>
          <w:p w14:paraId="46635AA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492F374B" w14:textId="77777777" w:rsidTr="00911C65">
        <w:tc>
          <w:tcPr>
            <w:tcW w:w="926" w:type="dxa"/>
          </w:tcPr>
          <w:p w14:paraId="3690F5C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30</w:t>
            </w:r>
          </w:p>
        </w:tc>
        <w:tc>
          <w:tcPr>
            <w:tcW w:w="1404" w:type="dxa"/>
          </w:tcPr>
          <w:p w14:paraId="72319DD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erpstra et al</w:t>
            </w:r>
          </w:p>
          <w:p w14:paraId="74815D6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2</w:t>
            </w:r>
          </w:p>
        </w:tc>
        <w:tc>
          <w:tcPr>
            <w:tcW w:w="1553" w:type="dxa"/>
          </w:tcPr>
          <w:p w14:paraId="21E9350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</w:t>
            </w:r>
          </w:p>
        </w:tc>
        <w:tc>
          <w:tcPr>
            <w:tcW w:w="1749" w:type="dxa"/>
          </w:tcPr>
          <w:p w14:paraId="0AA403B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Hospice and palliative care for terminally ill individuals with serious and persistent mental illness</w:t>
            </w:r>
          </w:p>
        </w:tc>
        <w:tc>
          <w:tcPr>
            <w:tcW w:w="7121" w:type="dxa"/>
          </w:tcPr>
          <w:p w14:paraId="512F69D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Barriers to care are manyfold, </w:t>
            </w: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f.i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>. Anxiety in care professionals to bring up the topic of EOL and stigma</w:t>
            </w:r>
          </w:p>
          <w:p w14:paraId="22FBEED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entral role of DMC</w:t>
            </w:r>
          </w:p>
          <w:p w14:paraId="3607700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Good practice: cross training among care professionals in mental healthcare and palliative care</w:t>
            </w:r>
          </w:p>
          <w:p w14:paraId="5660701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ttitudes: compassion, person-centeredness</w:t>
            </w:r>
          </w:p>
          <w:p w14:paraId="4CB7FB4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43B4672F" w14:textId="77777777" w:rsidTr="00911C65">
        <w:tc>
          <w:tcPr>
            <w:tcW w:w="926" w:type="dxa"/>
          </w:tcPr>
          <w:p w14:paraId="33691F0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31</w:t>
            </w:r>
          </w:p>
        </w:tc>
        <w:tc>
          <w:tcPr>
            <w:tcW w:w="1404" w:type="dxa"/>
          </w:tcPr>
          <w:p w14:paraId="62D8F14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rwin et al</w:t>
            </w:r>
          </w:p>
          <w:p w14:paraId="37AD8D3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4</w:t>
            </w:r>
          </w:p>
        </w:tc>
        <w:tc>
          <w:tcPr>
            <w:tcW w:w="1553" w:type="dxa"/>
          </w:tcPr>
          <w:p w14:paraId="180FF91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view</w:t>
            </w:r>
          </w:p>
        </w:tc>
        <w:tc>
          <w:tcPr>
            <w:tcW w:w="1749" w:type="dxa"/>
          </w:tcPr>
          <w:p w14:paraId="37D4777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ncer care for individuals with schizophrenia</w:t>
            </w:r>
          </w:p>
        </w:tc>
        <w:tc>
          <w:tcPr>
            <w:tcW w:w="7121" w:type="dxa"/>
          </w:tcPr>
          <w:p w14:paraId="6CF9122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entral role of DMC</w:t>
            </w:r>
          </w:p>
          <w:p w14:paraId="2A3B871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rejudice regarding vulnerability</w:t>
            </w:r>
          </w:p>
          <w:p w14:paraId="48BB4F0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igma</w:t>
            </w:r>
          </w:p>
          <w:p w14:paraId="54D4BF0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isparities (insurance, self-stigma, exclusion from research, communication-issues, homelessness)</w:t>
            </w:r>
          </w:p>
          <w:p w14:paraId="00B13B7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  <w:p w14:paraId="2A425E5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irtues: responsibility, trust</w:t>
            </w:r>
          </w:p>
          <w:p w14:paraId="4F29952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  <w:p w14:paraId="094C004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clarity in guidelines and the division of tasks in EOL-care</w:t>
            </w:r>
          </w:p>
        </w:tc>
      </w:tr>
      <w:tr w:rsidR="003C7DB5" w:rsidRPr="003C7DB5" w14:paraId="054F17D7" w14:textId="77777777" w:rsidTr="00911C65">
        <w:tc>
          <w:tcPr>
            <w:tcW w:w="926" w:type="dxa"/>
          </w:tcPr>
          <w:p w14:paraId="7AE74E6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32</w:t>
            </w:r>
          </w:p>
        </w:tc>
        <w:tc>
          <w:tcPr>
            <w:tcW w:w="1404" w:type="dxa"/>
          </w:tcPr>
          <w:p w14:paraId="16B8184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Guidry-Grimes</w:t>
            </w:r>
          </w:p>
          <w:p w14:paraId="2F87C7F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9</w:t>
            </w:r>
          </w:p>
        </w:tc>
        <w:tc>
          <w:tcPr>
            <w:tcW w:w="1553" w:type="dxa"/>
          </w:tcPr>
          <w:p w14:paraId="070E16D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se report</w:t>
            </w:r>
          </w:p>
        </w:tc>
        <w:tc>
          <w:tcPr>
            <w:tcW w:w="1749" w:type="dxa"/>
          </w:tcPr>
          <w:p w14:paraId="428FB32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case report regarding a very ill, homeless and psychiatrically complex person, told from the perspective of an ethics counselor</w:t>
            </w:r>
          </w:p>
        </w:tc>
        <w:tc>
          <w:tcPr>
            <w:tcW w:w="7121" w:type="dxa"/>
          </w:tcPr>
          <w:p w14:paraId="1DD82EE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he clients fall between the ‘mazes of the net’ in every aspect: socially, legally, imparities regarding access to quality care</w:t>
            </w:r>
          </w:p>
          <w:p w14:paraId="098CA1C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Autonomy/DMC related dilemma’s: absence of surrogate decision maker or family, refusal of life sustaining treatment, risk of paternalism</w:t>
            </w:r>
          </w:p>
          <w:p w14:paraId="7325F4F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thical advisor as an ambassador between several institutions and as someone with a unique point of view. Can give support in cases of moral distress</w:t>
            </w:r>
          </w:p>
          <w:p w14:paraId="123302F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isk of being ‘given up’: cure versus care debate + limits to care?</w:t>
            </w:r>
          </w:p>
          <w:p w14:paraId="4A04AA5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o ACP</w:t>
            </w:r>
          </w:p>
          <w:p w14:paraId="3007E72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igma by care professionals (different attitude towards fi elderly patients)</w:t>
            </w:r>
          </w:p>
          <w:p w14:paraId="3A3BC6A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iloing</w:t>
            </w:r>
          </w:p>
          <w:p w14:paraId="22415F7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Wrong use of ‘comfort care’ (giving up on patient)</w:t>
            </w:r>
          </w:p>
          <w:p w14:paraId="40F948A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ore Values and attitudes: humility, creativity, trust, responsibility</w:t>
            </w:r>
          </w:p>
          <w:p w14:paraId="36650D6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a multidisciplinary approach to care</w:t>
            </w:r>
          </w:p>
          <w:p w14:paraId="5DBF0C7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53500C40" w14:textId="77777777" w:rsidTr="00911C65">
        <w:tc>
          <w:tcPr>
            <w:tcW w:w="926" w:type="dxa"/>
          </w:tcPr>
          <w:p w14:paraId="4652535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33</w:t>
            </w:r>
          </w:p>
        </w:tc>
        <w:tc>
          <w:tcPr>
            <w:tcW w:w="1404" w:type="dxa"/>
          </w:tcPr>
          <w:p w14:paraId="5F533DD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oberts et al</w:t>
            </w:r>
          </w:p>
          <w:p w14:paraId="17774A4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5</w:t>
            </w:r>
          </w:p>
        </w:tc>
        <w:tc>
          <w:tcPr>
            <w:tcW w:w="1553" w:type="dxa"/>
          </w:tcPr>
          <w:p w14:paraId="566946F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urvey/pilot</w:t>
            </w:r>
          </w:p>
        </w:tc>
        <w:tc>
          <w:tcPr>
            <w:tcW w:w="1749" w:type="dxa"/>
          </w:tcPr>
          <w:p w14:paraId="1FD4E61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ttunement and alignment of persons  with schizophrenia and their preferred alternative decision-makers regarding treatment and research decisions</w:t>
            </w:r>
          </w:p>
        </w:tc>
        <w:tc>
          <w:tcPr>
            <w:tcW w:w="7121" w:type="dxa"/>
          </w:tcPr>
          <w:p w14:paraId="458B270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ndividuals generally make decisions according to their values (autonomy, justice, non-maleficence and beneficence)</w:t>
            </w:r>
          </w:p>
          <w:p w14:paraId="0665970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entral role of assessing DMC and the role of the guardian</w:t>
            </w:r>
          </w:p>
          <w:p w14:paraId="0260C78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ecisions of guardians and patients are mostly aligned</w:t>
            </w:r>
          </w:p>
          <w:p w14:paraId="55D479C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746AF0CB" w14:textId="77777777" w:rsidTr="00911C65">
        <w:tc>
          <w:tcPr>
            <w:tcW w:w="926" w:type="dxa"/>
          </w:tcPr>
          <w:p w14:paraId="40F2DEF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34</w:t>
            </w:r>
          </w:p>
        </w:tc>
        <w:tc>
          <w:tcPr>
            <w:tcW w:w="1404" w:type="dxa"/>
          </w:tcPr>
          <w:p w14:paraId="4061BE1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Nisavic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00C76AC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9</w:t>
            </w:r>
          </w:p>
        </w:tc>
        <w:tc>
          <w:tcPr>
            <w:tcW w:w="1553" w:type="dxa"/>
          </w:tcPr>
          <w:p w14:paraId="7D59158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se report</w:t>
            </w:r>
          </w:p>
        </w:tc>
        <w:tc>
          <w:tcPr>
            <w:tcW w:w="1749" w:type="dxa"/>
          </w:tcPr>
          <w:p w14:paraId="5D9B10A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A 27 year-old woman with </w:t>
            </w: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opiod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use disorder and suicidal ideation</w:t>
            </w:r>
          </w:p>
        </w:tc>
        <w:tc>
          <w:tcPr>
            <w:tcW w:w="7121" w:type="dxa"/>
          </w:tcPr>
          <w:p w14:paraId="20DB397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ilemma: how to assess care and pain medication is someone with drug seeking behavior?</w:t>
            </w:r>
          </w:p>
          <w:p w14:paraId="1538D07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alues: trust, do no harm</w:t>
            </w:r>
          </w:p>
          <w:p w14:paraId="3FA33D1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24AC1E71" w14:textId="77777777" w:rsidTr="00911C65">
        <w:tc>
          <w:tcPr>
            <w:tcW w:w="926" w:type="dxa"/>
          </w:tcPr>
          <w:p w14:paraId="45A4955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35</w:t>
            </w:r>
          </w:p>
        </w:tc>
        <w:tc>
          <w:tcPr>
            <w:tcW w:w="1404" w:type="dxa"/>
          </w:tcPr>
          <w:p w14:paraId="5602966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onald et al</w:t>
            </w:r>
          </w:p>
          <w:p w14:paraId="3C50DF2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9</w:t>
            </w:r>
          </w:p>
        </w:tc>
        <w:tc>
          <w:tcPr>
            <w:tcW w:w="1553" w:type="dxa"/>
          </w:tcPr>
          <w:p w14:paraId="058DF76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coping review</w:t>
            </w:r>
          </w:p>
        </w:tc>
        <w:tc>
          <w:tcPr>
            <w:tcW w:w="1749" w:type="dxa"/>
          </w:tcPr>
          <w:p w14:paraId="3258ACD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care needs for persons with SPMI</w:t>
            </w:r>
          </w:p>
        </w:tc>
        <w:tc>
          <w:tcPr>
            <w:tcW w:w="7121" w:type="dxa"/>
          </w:tcPr>
          <w:p w14:paraId="0EEAA09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he voice of the client is rarely heard, due to a lack of research and perceptions about autonomy and DMC</w:t>
            </w:r>
          </w:p>
          <w:p w14:paraId="5A1EE84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iloing of care and lack of specialization results in limited access</w:t>
            </w:r>
          </w:p>
          <w:p w14:paraId="6EC2444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dvantages of a palliative care approach and cross-training</w:t>
            </w:r>
          </w:p>
          <w:p w14:paraId="2DC18EF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he importance of care professionals as advocates</w:t>
            </w:r>
          </w:p>
          <w:p w14:paraId="75965E4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Importance of training in care professionals to do EOL conversations</w:t>
            </w:r>
          </w:p>
        </w:tc>
      </w:tr>
      <w:tr w:rsidR="003C7DB5" w:rsidRPr="003C7DB5" w14:paraId="763AB529" w14:textId="77777777" w:rsidTr="00911C65">
        <w:tc>
          <w:tcPr>
            <w:tcW w:w="926" w:type="dxa"/>
          </w:tcPr>
          <w:p w14:paraId="7A189BB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36</w:t>
            </w:r>
          </w:p>
        </w:tc>
        <w:tc>
          <w:tcPr>
            <w:tcW w:w="1404" w:type="dxa"/>
          </w:tcPr>
          <w:p w14:paraId="1D1A539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Le </w:t>
            </w: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Melle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 </w:t>
            </w:r>
          </w:p>
          <w:p w14:paraId="16064E0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05</w:t>
            </w:r>
          </w:p>
        </w:tc>
        <w:tc>
          <w:tcPr>
            <w:tcW w:w="1553" w:type="dxa"/>
          </w:tcPr>
          <w:p w14:paraId="0AEC51E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se report</w:t>
            </w:r>
          </w:p>
        </w:tc>
        <w:tc>
          <w:tcPr>
            <w:tcW w:w="1749" w:type="dxa"/>
          </w:tcPr>
          <w:p w14:paraId="270E482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Heart transplant in a young man with schizophrenia</w:t>
            </w:r>
          </w:p>
        </w:tc>
        <w:tc>
          <w:tcPr>
            <w:tcW w:w="7121" w:type="dxa"/>
          </w:tcPr>
          <w:p w14:paraId="69F3067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igma and discrimination based on diagnosis of SPMI</w:t>
            </w:r>
          </w:p>
          <w:p w14:paraId="2B4AE3B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care limited/denied</w:t>
            </w:r>
          </w:p>
          <w:p w14:paraId="730E7B9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Wrong use of ‘comfort care’ (giving up on patient)</w:t>
            </w:r>
          </w:p>
          <w:p w14:paraId="0DA8D5E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the healthcare team and social network</w:t>
            </w:r>
          </w:p>
          <w:p w14:paraId="2121FA3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t value: trust</w:t>
            </w:r>
          </w:p>
          <w:p w14:paraId="2F891C3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ilemma: DMC in ACP</w:t>
            </w:r>
          </w:p>
          <w:p w14:paraId="3A0D77E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ole of ethics commission in resolving the case</w:t>
            </w:r>
          </w:p>
          <w:p w14:paraId="31BE8D2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6C0F1A3D" w14:textId="77777777" w:rsidTr="00911C65">
        <w:tc>
          <w:tcPr>
            <w:tcW w:w="926" w:type="dxa"/>
          </w:tcPr>
          <w:p w14:paraId="4544E07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37</w:t>
            </w:r>
          </w:p>
        </w:tc>
        <w:tc>
          <w:tcPr>
            <w:tcW w:w="1404" w:type="dxa"/>
          </w:tcPr>
          <w:p w14:paraId="7E64887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Weimand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</w:tc>
        <w:tc>
          <w:tcPr>
            <w:tcW w:w="1553" w:type="dxa"/>
          </w:tcPr>
          <w:p w14:paraId="71D3A5B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escriptive study</w:t>
            </w:r>
          </w:p>
        </w:tc>
        <w:tc>
          <w:tcPr>
            <w:tcW w:w="1749" w:type="dxa"/>
          </w:tcPr>
          <w:p w14:paraId="5F88C30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Qualitative/</w:t>
            </w: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phenomenographic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study regarding life sharing experiences of relatives of persons with severe mental illness </w:t>
            </w:r>
          </w:p>
        </w:tc>
        <w:tc>
          <w:tcPr>
            <w:tcW w:w="7121" w:type="dxa"/>
          </w:tcPr>
          <w:p w14:paraId="1CAEDF4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Key values and attitudes: trust, love, compassion, responsibility</w:t>
            </w:r>
          </w:p>
          <w:p w14:paraId="7BB76FD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thical dilemma: autonomy versus coercion when confronted with suicidality and aggression</w:t>
            </w:r>
          </w:p>
          <w:p w14:paraId="47498F6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1538AF11" w14:textId="77777777" w:rsidTr="00911C65">
        <w:tc>
          <w:tcPr>
            <w:tcW w:w="926" w:type="dxa"/>
          </w:tcPr>
          <w:p w14:paraId="1A6E7C5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38</w:t>
            </w:r>
          </w:p>
        </w:tc>
        <w:tc>
          <w:tcPr>
            <w:tcW w:w="1404" w:type="dxa"/>
          </w:tcPr>
          <w:p w14:paraId="1BA5CC5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Gloecker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429CBCD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1</w:t>
            </w:r>
          </w:p>
        </w:tc>
        <w:tc>
          <w:tcPr>
            <w:tcW w:w="1553" w:type="dxa"/>
          </w:tcPr>
          <w:p w14:paraId="12051D0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ilot survey</w:t>
            </w:r>
          </w:p>
        </w:tc>
        <w:tc>
          <w:tcPr>
            <w:tcW w:w="1749" w:type="dxa"/>
          </w:tcPr>
          <w:p w14:paraId="69388E9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urse’s view on palliative care for those diagnosed with SPMI in Switzerland</w:t>
            </w:r>
          </w:p>
        </w:tc>
        <w:tc>
          <w:tcPr>
            <w:tcW w:w="7121" w:type="dxa"/>
          </w:tcPr>
          <w:p w14:paraId="39C2C49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ittle support for coercion, in favor of QOL</w:t>
            </w:r>
          </w:p>
          <w:p w14:paraId="7FFBD1B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utonomy as central value – sometimes dilemmas arise with regard to optimal care/beneficence</w:t>
            </w:r>
          </w:p>
          <w:p w14:paraId="7AA9D1B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care approach as an ethical alternative: cure (harm) versus care</w:t>
            </w:r>
          </w:p>
          <w:p w14:paraId="5FDF512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39465A77" w14:textId="77777777" w:rsidTr="00911C65">
        <w:tc>
          <w:tcPr>
            <w:tcW w:w="926" w:type="dxa"/>
          </w:tcPr>
          <w:p w14:paraId="3AA0E29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39</w:t>
            </w:r>
          </w:p>
        </w:tc>
        <w:tc>
          <w:tcPr>
            <w:tcW w:w="1404" w:type="dxa"/>
          </w:tcPr>
          <w:p w14:paraId="492266C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oulter et al</w:t>
            </w:r>
          </w:p>
          <w:p w14:paraId="47CE57B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1</w:t>
            </w:r>
          </w:p>
        </w:tc>
        <w:tc>
          <w:tcPr>
            <w:tcW w:w="1553" w:type="dxa"/>
          </w:tcPr>
          <w:p w14:paraId="52078C0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</w:t>
            </w:r>
          </w:p>
        </w:tc>
        <w:tc>
          <w:tcPr>
            <w:tcW w:w="1749" w:type="dxa"/>
          </w:tcPr>
          <w:p w14:paraId="0694ABA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valuating ineffective treatments: a proposed model for discussing futility in psychiatric illness</w:t>
            </w:r>
          </w:p>
        </w:tc>
        <w:tc>
          <w:tcPr>
            <w:tcW w:w="7121" w:type="dxa"/>
          </w:tcPr>
          <w:p w14:paraId="108948A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Futility in psychiatry is an ethical problem, balancing autonomy, beneficence and non-maleficence</w:t>
            </w:r>
          </w:p>
          <w:p w14:paraId="7DB62B7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psychiatry as valid alternative</w:t>
            </w:r>
          </w:p>
          <w:p w14:paraId="50ADDEB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ecisions should be made with regard to quality of life, rather than based on than DMC</w:t>
            </w:r>
          </w:p>
        </w:tc>
      </w:tr>
      <w:tr w:rsidR="003C7DB5" w:rsidRPr="003C7DB5" w14:paraId="4A894BC1" w14:textId="77777777" w:rsidTr="00911C65">
        <w:tc>
          <w:tcPr>
            <w:tcW w:w="926" w:type="dxa"/>
          </w:tcPr>
          <w:p w14:paraId="5B09595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40</w:t>
            </w:r>
          </w:p>
        </w:tc>
        <w:tc>
          <w:tcPr>
            <w:tcW w:w="1404" w:type="dxa"/>
          </w:tcPr>
          <w:p w14:paraId="10B5AE8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oll et al</w:t>
            </w:r>
          </w:p>
          <w:p w14:paraId="24F5734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1</w:t>
            </w:r>
          </w:p>
        </w:tc>
        <w:tc>
          <w:tcPr>
            <w:tcW w:w="1553" w:type="dxa"/>
          </w:tcPr>
          <w:p w14:paraId="7753EC1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urvey</w:t>
            </w:r>
          </w:p>
        </w:tc>
        <w:tc>
          <w:tcPr>
            <w:tcW w:w="1749" w:type="dxa"/>
          </w:tcPr>
          <w:p w14:paraId="6994256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ttitudes among Swiss psychiatrists with regard to compulsory interventions in SPMI and EOL situations</w:t>
            </w:r>
          </w:p>
        </w:tc>
        <w:tc>
          <w:tcPr>
            <w:tcW w:w="7121" w:type="dxa"/>
          </w:tcPr>
          <w:p w14:paraId="736B1F4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ilemma: autonomy versus paternalism</w:t>
            </w:r>
          </w:p>
          <w:p w14:paraId="6F9CD31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Beneficence and benefice as crucial to the psychiatrist’s role</w:t>
            </w:r>
          </w:p>
          <w:p w14:paraId="6E5B1EF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Importance of ethics support </w:t>
            </w:r>
          </w:p>
          <w:p w14:paraId="38BF4B6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MC as important dilemma</w:t>
            </w:r>
          </w:p>
          <w:p w14:paraId="1DBBD93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egislation</w:t>
            </w:r>
          </w:p>
        </w:tc>
      </w:tr>
      <w:tr w:rsidR="003C7DB5" w:rsidRPr="003C7DB5" w14:paraId="52A5B8AE" w14:textId="77777777" w:rsidTr="00911C65">
        <w:tc>
          <w:tcPr>
            <w:tcW w:w="926" w:type="dxa"/>
          </w:tcPr>
          <w:p w14:paraId="102C021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41</w:t>
            </w:r>
          </w:p>
        </w:tc>
        <w:tc>
          <w:tcPr>
            <w:tcW w:w="1404" w:type="dxa"/>
          </w:tcPr>
          <w:p w14:paraId="03599B3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Knippenberg et al</w:t>
            </w:r>
          </w:p>
          <w:p w14:paraId="1FA4DC9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20</w:t>
            </w:r>
          </w:p>
        </w:tc>
        <w:tc>
          <w:tcPr>
            <w:tcW w:w="1553" w:type="dxa"/>
          </w:tcPr>
          <w:p w14:paraId="12B00CA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Qualitative study</w:t>
            </w:r>
          </w:p>
        </w:tc>
        <w:tc>
          <w:tcPr>
            <w:tcW w:w="1749" w:type="dxa"/>
          </w:tcPr>
          <w:p w14:paraId="06E28DE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tient semi-structured interviews with regard to severe mental illness and palliative care</w:t>
            </w:r>
          </w:p>
        </w:tc>
        <w:tc>
          <w:tcPr>
            <w:tcW w:w="7121" w:type="dxa"/>
          </w:tcPr>
          <w:p w14:paraId="3C69CC7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ittle research has been done</w:t>
            </w:r>
          </w:p>
          <w:p w14:paraId="41D53E3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 Difficulties: communication, insight, medication, negative experiences with care professionals</w:t>
            </w:r>
          </w:p>
          <w:p w14:paraId="2CC0365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ethical standards in research</w:t>
            </w:r>
          </w:p>
          <w:p w14:paraId="64F1A58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care limited: patients are reluctant to discuss EOL topics</w:t>
            </w:r>
          </w:p>
          <w:p w14:paraId="256945C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t role of trusted care professionals</w:t>
            </w:r>
          </w:p>
        </w:tc>
      </w:tr>
      <w:tr w:rsidR="003C7DB5" w:rsidRPr="003C7DB5" w14:paraId="60D5EAA2" w14:textId="77777777" w:rsidTr="00911C65">
        <w:tc>
          <w:tcPr>
            <w:tcW w:w="926" w:type="dxa"/>
          </w:tcPr>
          <w:p w14:paraId="3AAAD49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42</w:t>
            </w:r>
          </w:p>
        </w:tc>
        <w:tc>
          <w:tcPr>
            <w:tcW w:w="1404" w:type="dxa"/>
          </w:tcPr>
          <w:p w14:paraId="46A95AA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Scolan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6A067C7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3</w:t>
            </w:r>
          </w:p>
        </w:tc>
        <w:tc>
          <w:tcPr>
            <w:tcW w:w="1553" w:type="dxa"/>
          </w:tcPr>
          <w:p w14:paraId="15E116D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se study</w:t>
            </w:r>
          </w:p>
        </w:tc>
        <w:tc>
          <w:tcPr>
            <w:tcW w:w="1749" w:type="dxa"/>
          </w:tcPr>
          <w:p w14:paraId="77358EB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thical dilemma of the therapeutic decisions in the care for a patient with severe anorexia nervosa</w:t>
            </w:r>
          </w:p>
        </w:tc>
        <w:tc>
          <w:tcPr>
            <w:tcW w:w="7121" w:type="dxa"/>
          </w:tcPr>
          <w:p w14:paraId="5CB007A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efusal of life sustaining treatment</w:t>
            </w:r>
          </w:p>
          <w:p w14:paraId="6823368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Balancing autonomy, non-maleficence and beneficence</w:t>
            </w:r>
          </w:p>
          <w:p w14:paraId="29F10D6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rucial role of DMC</w:t>
            </w:r>
          </w:p>
          <w:p w14:paraId="1F9CE3A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egislation</w:t>
            </w:r>
          </w:p>
        </w:tc>
      </w:tr>
      <w:tr w:rsidR="003C7DB5" w:rsidRPr="003C7DB5" w14:paraId="6E6326F9" w14:textId="77777777" w:rsidTr="00911C65">
        <w:tc>
          <w:tcPr>
            <w:tcW w:w="926" w:type="dxa"/>
          </w:tcPr>
          <w:p w14:paraId="099743D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43</w:t>
            </w:r>
          </w:p>
        </w:tc>
        <w:tc>
          <w:tcPr>
            <w:tcW w:w="1404" w:type="dxa"/>
          </w:tcPr>
          <w:p w14:paraId="0B1138D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opez et al</w:t>
            </w:r>
          </w:p>
          <w:p w14:paraId="2EBD4A8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09</w:t>
            </w:r>
          </w:p>
        </w:tc>
        <w:tc>
          <w:tcPr>
            <w:tcW w:w="1553" w:type="dxa"/>
          </w:tcPr>
          <w:p w14:paraId="2EE0AAA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se report</w:t>
            </w:r>
          </w:p>
        </w:tc>
        <w:tc>
          <w:tcPr>
            <w:tcW w:w="1749" w:type="dxa"/>
          </w:tcPr>
          <w:p w14:paraId="7C00B14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edical futility in psychiatry: palliative care and hospice care as a last resort in the treatment of refractory anorexia nervosa</w:t>
            </w:r>
          </w:p>
        </w:tc>
        <w:tc>
          <w:tcPr>
            <w:tcW w:w="7121" w:type="dxa"/>
          </w:tcPr>
          <w:p w14:paraId="419E938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for ethics support in difficult cases</w:t>
            </w:r>
          </w:p>
          <w:p w14:paraId="7B8DFFC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care is a good alternative in some situations with regard to QOL</w:t>
            </w:r>
          </w:p>
          <w:p w14:paraId="119B34F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MC as a central dilemma</w:t>
            </w:r>
          </w:p>
          <w:p w14:paraId="0A4AB08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egislation</w:t>
            </w:r>
          </w:p>
        </w:tc>
      </w:tr>
      <w:tr w:rsidR="003C7DB5" w:rsidRPr="003C7DB5" w14:paraId="0798F7A2" w14:textId="77777777" w:rsidTr="00911C65">
        <w:tc>
          <w:tcPr>
            <w:tcW w:w="926" w:type="dxa"/>
          </w:tcPr>
          <w:p w14:paraId="6CDB08E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44</w:t>
            </w:r>
          </w:p>
        </w:tc>
        <w:tc>
          <w:tcPr>
            <w:tcW w:w="1404" w:type="dxa"/>
          </w:tcPr>
          <w:p w14:paraId="29F270A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aylor et al</w:t>
            </w:r>
          </w:p>
          <w:p w14:paraId="54D8503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8</w:t>
            </w:r>
          </w:p>
        </w:tc>
        <w:tc>
          <w:tcPr>
            <w:tcW w:w="1553" w:type="dxa"/>
          </w:tcPr>
          <w:p w14:paraId="098A4BD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ase report</w:t>
            </w:r>
          </w:p>
        </w:tc>
        <w:tc>
          <w:tcPr>
            <w:tcW w:w="1749" w:type="dxa"/>
          </w:tcPr>
          <w:p w14:paraId="198D16C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clinical ethics case report on a case of refractory schizophrenia, attempted suicide and withdrawal of life support</w:t>
            </w:r>
          </w:p>
        </w:tc>
        <w:tc>
          <w:tcPr>
            <w:tcW w:w="7121" w:type="dxa"/>
          </w:tcPr>
          <w:p w14:paraId="54AED02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lead to take seriously the mental suffering and the wish for ACP</w:t>
            </w:r>
          </w:p>
          <w:p w14:paraId="5174C43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ole of ethics commission in supporting healthcare workers in difficult EOL cases</w:t>
            </w:r>
          </w:p>
        </w:tc>
      </w:tr>
      <w:tr w:rsidR="003C7DB5" w:rsidRPr="003C7DB5" w14:paraId="06150773" w14:textId="77777777" w:rsidTr="00911C65">
        <w:tc>
          <w:tcPr>
            <w:tcW w:w="926" w:type="dxa"/>
          </w:tcPr>
          <w:p w14:paraId="1260C06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404" w:type="dxa"/>
          </w:tcPr>
          <w:p w14:paraId="24C2960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Moonen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580327A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5</w:t>
            </w:r>
          </w:p>
        </w:tc>
        <w:tc>
          <w:tcPr>
            <w:tcW w:w="1553" w:type="dxa"/>
          </w:tcPr>
          <w:p w14:paraId="0C14C44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Qualitative study</w:t>
            </w:r>
          </w:p>
        </w:tc>
        <w:tc>
          <w:tcPr>
            <w:tcW w:w="1749" w:type="dxa"/>
          </w:tcPr>
          <w:p w14:paraId="13B9A6E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xperiences of psychiatric nurses in Flanders (Belgium) in dealing with existential suffering of patients with SPMI</w:t>
            </w:r>
          </w:p>
        </w:tc>
        <w:tc>
          <w:tcPr>
            <w:tcW w:w="7121" w:type="dxa"/>
          </w:tcPr>
          <w:p w14:paraId="544431E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t values: autonomy, trust</w:t>
            </w:r>
          </w:p>
          <w:p w14:paraId="573C144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isk of paternalistic approach</w:t>
            </w:r>
          </w:p>
          <w:p w14:paraId="36E3F1E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ed for more research</w:t>
            </w:r>
          </w:p>
          <w:p w14:paraId="61C4885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the development of a palliative care approach</w:t>
            </w:r>
          </w:p>
          <w:p w14:paraId="4BAEF50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ontext of euthanasia and the ethical debate regarding it</w:t>
            </w:r>
          </w:p>
          <w:p w14:paraId="11FBDB3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746DF31B" w14:textId="77777777" w:rsidTr="00911C65">
        <w:tc>
          <w:tcPr>
            <w:tcW w:w="926" w:type="dxa"/>
          </w:tcPr>
          <w:p w14:paraId="6FCB8B0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46</w:t>
            </w:r>
          </w:p>
        </w:tc>
        <w:tc>
          <w:tcPr>
            <w:tcW w:w="1404" w:type="dxa"/>
          </w:tcPr>
          <w:p w14:paraId="6EA1C45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Elie et al</w:t>
            </w:r>
          </w:p>
          <w:p w14:paraId="4EF52E9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7</w:t>
            </w:r>
          </w:p>
        </w:tc>
        <w:tc>
          <w:tcPr>
            <w:tcW w:w="1553" w:type="dxa"/>
          </w:tcPr>
          <w:p w14:paraId="2F08541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urvey</w:t>
            </w:r>
          </w:p>
        </w:tc>
        <w:tc>
          <w:tcPr>
            <w:tcW w:w="1749" w:type="dxa"/>
          </w:tcPr>
          <w:p w14:paraId="6D8F6B1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comparative cross-sectional study regarding EOL care preferences in patients with SPMI and chronic medical conditions</w:t>
            </w:r>
          </w:p>
        </w:tc>
        <w:tc>
          <w:tcPr>
            <w:tcW w:w="7121" w:type="dxa"/>
          </w:tcPr>
          <w:p w14:paraId="320B7485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palliative psychiatry with focus on QOL</w:t>
            </w:r>
          </w:p>
          <w:p w14:paraId="7C81EA3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ssessment of Autonomy and DMC in the context of treatment refusal</w:t>
            </w:r>
          </w:p>
          <w:p w14:paraId="1F02CF9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More research needed on ethical themes in this target group</w:t>
            </w:r>
          </w:p>
          <w:p w14:paraId="49E1BF1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ersons  with SPMI have no negative attitude towards MAID</w:t>
            </w:r>
          </w:p>
        </w:tc>
      </w:tr>
      <w:tr w:rsidR="003C7DB5" w:rsidRPr="003C7DB5" w14:paraId="6AAFA1F7" w14:textId="77777777" w:rsidTr="00911C65">
        <w:tc>
          <w:tcPr>
            <w:tcW w:w="926" w:type="dxa"/>
          </w:tcPr>
          <w:p w14:paraId="391453C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lastRenderedPageBreak/>
              <w:t>47</w:t>
            </w:r>
          </w:p>
        </w:tc>
        <w:tc>
          <w:tcPr>
            <w:tcW w:w="1404" w:type="dxa"/>
          </w:tcPr>
          <w:p w14:paraId="5BDE2A8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en Boer et al</w:t>
            </w:r>
          </w:p>
          <w:p w14:paraId="7512F40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9</w:t>
            </w:r>
          </w:p>
        </w:tc>
        <w:tc>
          <w:tcPr>
            <w:tcW w:w="1553" w:type="dxa"/>
          </w:tcPr>
          <w:p w14:paraId="7327BE9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ystematic review</w:t>
            </w:r>
          </w:p>
        </w:tc>
        <w:tc>
          <w:tcPr>
            <w:tcW w:w="1749" w:type="dxa"/>
          </w:tcPr>
          <w:p w14:paraId="56C7031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 systematic review in palliative care tools and interventions for persons  with severe mental illness</w:t>
            </w:r>
          </w:p>
        </w:tc>
        <w:tc>
          <w:tcPr>
            <w:tcW w:w="7121" w:type="dxa"/>
          </w:tcPr>
          <w:p w14:paraId="2BCF572A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ery little research regarding the target group</w:t>
            </w:r>
          </w:p>
          <w:p w14:paraId="4C4FA1C0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 xml:space="preserve">Conversations about EOL with persons  with SPMI are possible should be encouraged </w:t>
            </w:r>
          </w:p>
          <w:p w14:paraId="25FD252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somatic care is limited due to siloing of care and difficulties in communication</w:t>
            </w:r>
          </w:p>
          <w:p w14:paraId="7B864FC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30FB195C" w14:textId="77777777" w:rsidTr="00911C65">
        <w:tc>
          <w:tcPr>
            <w:tcW w:w="926" w:type="dxa"/>
          </w:tcPr>
          <w:p w14:paraId="6EE579B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48</w:t>
            </w:r>
          </w:p>
        </w:tc>
        <w:tc>
          <w:tcPr>
            <w:tcW w:w="1404" w:type="dxa"/>
          </w:tcPr>
          <w:p w14:paraId="747C2EE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C7DB5">
              <w:rPr>
                <w:rFonts w:ascii="Calibri" w:eastAsia="Calibri" w:hAnsi="Calibri" w:cs="Times New Roman"/>
                <w:lang w:val="en-US"/>
              </w:rPr>
              <w:t>MCGorry</w:t>
            </w:r>
            <w:proofErr w:type="spellEnd"/>
            <w:r w:rsidRPr="003C7DB5">
              <w:rPr>
                <w:rFonts w:ascii="Calibri" w:eastAsia="Calibri" w:hAnsi="Calibri" w:cs="Times New Roman"/>
                <w:lang w:val="en-US"/>
              </w:rPr>
              <w:t xml:space="preserve"> et al</w:t>
            </w:r>
          </w:p>
          <w:p w14:paraId="5B20862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2</w:t>
            </w:r>
          </w:p>
        </w:tc>
        <w:tc>
          <w:tcPr>
            <w:tcW w:w="1553" w:type="dxa"/>
          </w:tcPr>
          <w:p w14:paraId="09C8249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opinion</w:t>
            </w:r>
          </w:p>
        </w:tc>
        <w:tc>
          <w:tcPr>
            <w:tcW w:w="1749" w:type="dxa"/>
          </w:tcPr>
          <w:p w14:paraId="5E31AB0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Commentary on ‘palliative models of care for later stages of mental disorder: maximizing recovery, maintaining hope and building morale</w:t>
            </w:r>
          </w:p>
        </w:tc>
        <w:tc>
          <w:tcPr>
            <w:tcW w:w="7121" w:type="dxa"/>
          </w:tcPr>
          <w:p w14:paraId="327BC98C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a staging model that has room for upward and downward movement</w:t>
            </w:r>
          </w:p>
          <w:p w14:paraId="51EFBFB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Negative connotations with regard to the concept ‘palliative care’</w:t>
            </w:r>
          </w:p>
          <w:p w14:paraId="759A069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iloing of care</w:t>
            </w:r>
          </w:p>
        </w:tc>
      </w:tr>
      <w:tr w:rsidR="003C7DB5" w:rsidRPr="003C7DB5" w14:paraId="1FB11680" w14:textId="77777777" w:rsidTr="00911C65">
        <w:tc>
          <w:tcPr>
            <w:tcW w:w="926" w:type="dxa"/>
          </w:tcPr>
          <w:p w14:paraId="2C089DE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49</w:t>
            </w:r>
          </w:p>
        </w:tc>
        <w:tc>
          <w:tcPr>
            <w:tcW w:w="1404" w:type="dxa"/>
          </w:tcPr>
          <w:p w14:paraId="619DE18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Berk et al</w:t>
            </w:r>
          </w:p>
          <w:p w14:paraId="00E216F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12</w:t>
            </w:r>
          </w:p>
          <w:p w14:paraId="7C97E588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53" w:type="dxa"/>
          </w:tcPr>
          <w:p w14:paraId="6A4D9082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iterature review</w:t>
            </w:r>
          </w:p>
        </w:tc>
        <w:tc>
          <w:tcPr>
            <w:tcW w:w="1749" w:type="dxa"/>
          </w:tcPr>
          <w:p w14:paraId="3CADCB9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models of care for later stages of mental disorder</w:t>
            </w:r>
          </w:p>
        </w:tc>
        <w:tc>
          <w:tcPr>
            <w:tcW w:w="7121" w:type="dxa"/>
          </w:tcPr>
          <w:p w14:paraId="7267CC5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Importance of a staging model in SPMI</w:t>
            </w:r>
          </w:p>
          <w:p w14:paraId="13185007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care approach as beneficial to QOL</w:t>
            </w:r>
          </w:p>
          <w:p w14:paraId="26C2C53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Risk of doing harm (over-treatment)</w:t>
            </w:r>
          </w:p>
          <w:p w14:paraId="1915341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tigma towards persons  with SPMI</w:t>
            </w:r>
          </w:p>
          <w:p w14:paraId="5D7D018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C7DB5" w:rsidRPr="003C7DB5" w14:paraId="64964B45" w14:textId="77777777" w:rsidTr="00911C65">
        <w:tc>
          <w:tcPr>
            <w:tcW w:w="926" w:type="dxa"/>
          </w:tcPr>
          <w:p w14:paraId="67B900A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50</w:t>
            </w:r>
          </w:p>
        </w:tc>
        <w:tc>
          <w:tcPr>
            <w:tcW w:w="1404" w:type="dxa"/>
          </w:tcPr>
          <w:p w14:paraId="3F5A931B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Woods et al</w:t>
            </w:r>
          </w:p>
          <w:p w14:paraId="10CA527F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2008</w:t>
            </w:r>
          </w:p>
        </w:tc>
        <w:tc>
          <w:tcPr>
            <w:tcW w:w="1553" w:type="dxa"/>
          </w:tcPr>
          <w:p w14:paraId="3CCB83E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Systematic review</w:t>
            </w:r>
          </w:p>
        </w:tc>
        <w:tc>
          <w:tcPr>
            <w:tcW w:w="1749" w:type="dxa"/>
          </w:tcPr>
          <w:p w14:paraId="668F8CAE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Palliative care for persons  with SPMI</w:t>
            </w:r>
          </w:p>
        </w:tc>
        <w:tc>
          <w:tcPr>
            <w:tcW w:w="7121" w:type="dxa"/>
          </w:tcPr>
          <w:p w14:paraId="2C14DAA9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Very little research available</w:t>
            </w:r>
          </w:p>
          <w:p w14:paraId="37154B0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DMC as central theme</w:t>
            </w:r>
          </w:p>
          <w:p w14:paraId="46EB3563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Key values and attitudes: respect, truthfulness, dignity, hope, non-abandonment, compassion, power</w:t>
            </w:r>
          </w:p>
          <w:p w14:paraId="486BF081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P not self-evident</w:t>
            </w:r>
          </w:p>
          <w:p w14:paraId="6FF66106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Access to care restricted</w:t>
            </w:r>
          </w:p>
          <w:p w14:paraId="59F50D0D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Lack of social network, role of substitute decision-makers</w:t>
            </w:r>
          </w:p>
          <w:p w14:paraId="29029EE4" w14:textId="77777777" w:rsidR="003C7DB5" w:rsidRPr="003C7DB5" w:rsidRDefault="003C7DB5" w:rsidP="003C7DB5">
            <w:pPr>
              <w:rPr>
                <w:rFonts w:ascii="Calibri" w:eastAsia="Calibri" w:hAnsi="Calibri" w:cs="Times New Roman"/>
                <w:lang w:val="en-US"/>
              </w:rPr>
            </w:pPr>
            <w:r w:rsidRPr="003C7DB5">
              <w:rPr>
                <w:rFonts w:ascii="Calibri" w:eastAsia="Calibri" w:hAnsi="Calibri" w:cs="Times New Roman"/>
                <w:lang w:val="en-US"/>
              </w:rPr>
              <w:t>Treatment refusal</w:t>
            </w:r>
          </w:p>
        </w:tc>
      </w:tr>
    </w:tbl>
    <w:p w14:paraId="09CB69E4" w14:textId="77777777" w:rsidR="00CF08D4" w:rsidRPr="003C7DB5" w:rsidRDefault="00CF08D4" w:rsidP="003C7DB5"/>
    <w:sectPr w:rsidR="00CF08D4" w:rsidRPr="003C7DB5" w:rsidSect="00D5747B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367"/>
    <w:rsid w:val="00005D47"/>
    <w:rsid w:val="000429D1"/>
    <w:rsid w:val="00061C4D"/>
    <w:rsid w:val="0006337E"/>
    <w:rsid w:val="000862A2"/>
    <w:rsid w:val="001216D3"/>
    <w:rsid w:val="00146780"/>
    <w:rsid w:val="001607A5"/>
    <w:rsid w:val="001B7735"/>
    <w:rsid w:val="001D136F"/>
    <w:rsid w:val="0026519E"/>
    <w:rsid w:val="00282AB8"/>
    <w:rsid w:val="00350E66"/>
    <w:rsid w:val="003B2B3D"/>
    <w:rsid w:val="003C7DB5"/>
    <w:rsid w:val="00486E47"/>
    <w:rsid w:val="004C3676"/>
    <w:rsid w:val="00515C6B"/>
    <w:rsid w:val="005670D4"/>
    <w:rsid w:val="00575133"/>
    <w:rsid w:val="00620071"/>
    <w:rsid w:val="00630997"/>
    <w:rsid w:val="00636D5D"/>
    <w:rsid w:val="0066460E"/>
    <w:rsid w:val="00667086"/>
    <w:rsid w:val="00755738"/>
    <w:rsid w:val="00791535"/>
    <w:rsid w:val="007F0911"/>
    <w:rsid w:val="008130FF"/>
    <w:rsid w:val="00842C12"/>
    <w:rsid w:val="008609A5"/>
    <w:rsid w:val="00916BBD"/>
    <w:rsid w:val="009221A0"/>
    <w:rsid w:val="00923147"/>
    <w:rsid w:val="00987919"/>
    <w:rsid w:val="009C7EB6"/>
    <w:rsid w:val="009D0282"/>
    <w:rsid w:val="009D0411"/>
    <w:rsid w:val="00A02868"/>
    <w:rsid w:val="00A040B4"/>
    <w:rsid w:val="00A46A2B"/>
    <w:rsid w:val="00A7209F"/>
    <w:rsid w:val="00A86242"/>
    <w:rsid w:val="00A92367"/>
    <w:rsid w:val="00AD20B8"/>
    <w:rsid w:val="00B07AAA"/>
    <w:rsid w:val="00B3641A"/>
    <w:rsid w:val="00B75179"/>
    <w:rsid w:val="00C74096"/>
    <w:rsid w:val="00C94600"/>
    <w:rsid w:val="00CC0CE2"/>
    <w:rsid w:val="00CE44A5"/>
    <w:rsid w:val="00CF08D4"/>
    <w:rsid w:val="00D11A77"/>
    <w:rsid w:val="00D27693"/>
    <w:rsid w:val="00D5747B"/>
    <w:rsid w:val="00DB2007"/>
    <w:rsid w:val="00DB6C8F"/>
    <w:rsid w:val="00E14006"/>
    <w:rsid w:val="00E42423"/>
    <w:rsid w:val="00E94CDC"/>
    <w:rsid w:val="00EC50F0"/>
    <w:rsid w:val="00F07C35"/>
    <w:rsid w:val="00F14C84"/>
    <w:rsid w:val="00FB0371"/>
    <w:rsid w:val="00FD3A6E"/>
    <w:rsid w:val="00FE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CCC45"/>
  <w15:chartTrackingRefBased/>
  <w15:docId w15:val="{A5886A33-2EAB-4110-95C5-66BDAFD10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4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891</Words>
  <Characters>15903</Characters>
  <Application>Microsoft Office Word</Application>
  <DocSecurity>0</DocSecurity>
  <Lines>132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Moureau</dc:creator>
  <cp:keywords/>
  <dc:description/>
  <cp:lastModifiedBy>Loïc Moureau</cp:lastModifiedBy>
  <cp:revision>44</cp:revision>
  <dcterms:created xsi:type="dcterms:W3CDTF">2022-11-03T08:48:00Z</dcterms:created>
  <dcterms:modified xsi:type="dcterms:W3CDTF">2022-11-09T13:25:00Z</dcterms:modified>
</cp:coreProperties>
</file>